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A44" w:rsidRDefault="00743A44"/>
    <w:tbl>
      <w:tblPr>
        <w:tblStyle w:val="TableGrid"/>
        <w:tblpPr w:leftFromText="180" w:rightFromText="180" w:vertAnchor="text" w:horzAnchor="margin" w:tblpY="-119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90"/>
        <w:gridCol w:w="2160"/>
        <w:gridCol w:w="2160"/>
        <w:gridCol w:w="2160"/>
      </w:tblGrid>
      <w:tr w:rsidR="0032009C" w:rsidRPr="00960B1C" w:rsidTr="00743A44">
        <w:tc>
          <w:tcPr>
            <w:tcW w:w="9270" w:type="dxa"/>
            <w:gridSpan w:val="4"/>
            <w:tcBorders>
              <w:bottom w:val="double" w:sz="4" w:space="0" w:color="auto"/>
            </w:tcBorders>
            <w:vAlign w:val="center"/>
          </w:tcPr>
          <w:p w:rsidR="00743A44" w:rsidRDefault="00743A44" w:rsidP="00743A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504390534"/>
          </w:p>
          <w:p w:rsidR="00743A44" w:rsidRDefault="0030656B" w:rsidP="00743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3A44">
              <w:rPr>
                <w:rFonts w:ascii="Arial" w:hAnsi="Arial" w:cs="Arial"/>
                <w:b/>
                <w:sz w:val="20"/>
                <w:szCs w:val="20"/>
              </w:rPr>
              <w:t>Suppl</w:t>
            </w:r>
            <w:proofErr w:type="spellEnd"/>
            <w:r w:rsidRPr="00743A4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0499E">
              <w:rPr>
                <w:rFonts w:ascii="Arial" w:hAnsi="Arial" w:cs="Arial"/>
                <w:b/>
                <w:sz w:val="20"/>
                <w:szCs w:val="20"/>
              </w:rPr>
              <w:t>Table 1:</w:t>
            </w:r>
            <w:bookmarkStart w:id="1" w:name="_GoBack"/>
            <w:bookmarkEnd w:id="1"/>
            <w:r w:rsidR="00743A44" w:rsidRPr="00743A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2009C" w:rsidRPr="00743A44">
              <w:rPr>
                <w:rFonts w:ascii="Arial" w:hAnsi="Arial" w:cs="Arial"/>
                <w:sz w:val="20"/>
                <w:szCs w:val="20"/>
              </w:rPr>
              <w:t xml:space="preserve">Modifiable Risk Factors and the Strength of Association with CRC by </w:t>
            </w:r>
            <w:proofErr w:type="spellStart"/>
            <w:r w:rsidR="0032009C" w:rsidRPr="00743A44">
              <w:rPr>
                <w:rFonts w:ascii="Arial" w:hAnsi="Arial" w:cs="Arial"/>
                <w:sz w:val="20"/>
                <w:szCs w:val="20"/>
              </w:rPr>
              <w:t>Subsite</w:t>
            </w:r>
            <w:proofErr w:type="spellEnd"/>
          </w:p>
          <w:p w:rsidR="00743A44" w:rsidRPr="00743A44" w:rsidRDefault="00743A44" w:rsidP="00743A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09C" w:rsidRPr="00960B1C" w:rsidTr="0032009C">
        <w:tc>
          <w:tcPr>
            <w:tcW w:w="2790" w:type="dxa"/>
            <w:vMerge w:val="restart"/>
            <w:tcBorders>
              <w:top w:val="double" w:sz="4" w:space="0" w:color="auto"/>
            </w:tcBorders>
            <w:vAlign w:val="center"/>
          </w:tcPr>
          <w:p w:rsidR="0032009C" w:rsidRPr="00960B1C" w:rsidRDefault="0032009C" w:rsidP="003200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60B1C">
              <w:rPr>
                <w:rFonts w:ascii="Arial" w:hAnsi="Arial" w:cs="Arial"/>
                <w:b/>
                <w:sz w:val="20"/>
                <w:szCs w:val="20"/>
              </w:rPr>
              <w:t>Risk Factor</w:t>
            </w:r>
          </w:p>
        </w:tc>
        <w:tc>
          <w:tcPr>
            <w:tcW w:w="6480" w:type="dxa"/>
            <w:gridSpan w:val="3"/>
            <w:tcBorders>
              <w:top w:val="doub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60B1C">
              <w:rPr>
                <w:rFonts w:ascii="Arial" w:hAnsi="Arial" w:cs="Arial"/>
                <w:b/>
                <w:sz w:val="20"/>
                <w:szCs w:val="20"/>
              </w:rPr>
              <w:t>Subsite</w:t>
            </w:r>
            <w:proofErr w:type="spellEnd"/>
          </w:p>
        </w:tc>
      </w:tr>
      <w:tr w:rsidR="0032009C" w:rsidRPr="00960B1C" w:rsidTr="0032009C">
        <w:tc>
          <w:tcPr>
            <w:tcW w:w="2790" w:type="dxa"/>
            <w:vMerge/>
          </w:tcPr>
          <w:p w:rsidR="0032009C" w:rsidRPr="00960B1C" w:rsidRDefault="0032009C" w:rsidP="00320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0B1C">
              <w:rPr>
                <w:rFonts w:ascii="Arial" w:hAnsi="Arial" w:cs="Arial"/>
                <w:b/>
                <w:sz w:val="20"/>
                <w:szCs w:val="20"/>
              </w:rPr>
              <w:t>Dist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0B1C">
              <w:rPr>
                <w:rFonts w:ascii="Arial" w:hAnsi="Arial" w:cs="Arial"/>
                <w:b/>
                <w:sz w:val="20"/>
                <w:szCs w:val="20"/>
              </w:rPr>
              <w:t>Proxim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0B1C">
              <w:rPr>
                <w:rFonts w:ascii="Arial" w:hAnsi="Arial" w:cs="Arial"/>
                <w:b/>
                <w:sz w:val="20"/>
                <w:szCs w:val="20"/>
              </w:rPr>
              <w:t>Rectal</w:t>
            </w:r>
          </w:p>
        </w:tc>
      </w:tr>
      <w:tr w:rsidR="0032009C" w:rsidRPr="00960B1C" w:rsidTr="0032009C">
        <w:trPr>
          <w:trHeight w:val="432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32009C" w:rsidRPr="00960B1C" w:rsidRDefault="0032009C" w:rsidP="0032009C">
            <w:pPr>
              <w:rPr>
                <w:rFonts w:ascii="Arial" w:hAnsi="Arial" w:cs="Arial"/>
                <w:sz w:val="20"/>
                <w:szCs w:val="20"/>
              </w:rPr>
            </w:pPr>
            <w:r w:rsidRPr="00960B1C">
              <w:rPr>
                <w:rFonts w:ascii="Arial" w:hAnsi="Arial" w:cs="Arial"/>
                <w:sz w:val="20"/>
                <w:szCs w:val="20"/>
              </w:rPr>
              <w:t>Alcohol Use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,5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+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+</w:t>
            </w:r>
          </w:p>
        </w:tc>
      </w:tr>
      <w:tr w:rsidR="0032009C" w:rsidRPr="00960B1C" w:rsidTr="0032009C">
        <w:trPr>
          <w:trHeight w:val="432"/>
        </w:trPr>
        <w:tc>
          <w:tcPr>
            <w:tcW w:w="2790" w:type="dxa"/>
            <w:vAlign w:val="center"/>
          </w:tcPr>
          <w:p w:rsidR="0032009C" w:rsidRPr="00960B1C" w:rsidRDefault="0032009C" w:rsidP="0032009C">
            <w:pPr>
              <w:rPr>
                <w:rFonts w:ascii="Arial" w:hAnsi="Arial" w:cs="Arial"/>
                <w:sz w:val="20"/>
                <w:szCs w:val="20"/>
              </w:rPr>
            </w:pPr>
            <w:r w:rsidRPr="00960B1C">
              <w:rPr>
                <w:rFonts w:ascii="Arial" w:hAnsi="Arial" w:cs="Arial"/>
                <w:sz w:val="20"/>
                <w:szCs w:val="20"/>
              </w:rPr>
              <w:t>Smoking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+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</w:tc>
      </w:tr>
      <w:tr w:rsidR="0032009C" w:rsidRPr="00960B1C" w:rsidTr="0032009C">
        <w:trPr>
          <w:trHeight w:val="432"/>
        </w:trPr>
        <w:tc>
          <w:tcPr>
            <w:tcW w:w="2790" w:type="dxa"/>
            <w:vAlign w:val="center"/>
          </w:tcPr>
          <w:p w:rsidR="0032009C" w:rsidRPr="00960B1C" w:rsidRDefault="0032009C" w:rsidP="0032009C">
            <w:pPr>
              <w:rPr>
                <w:rFonts w:ascii="Arial" w:hAnsi="Arial" w:cs="Arial"/>
                <w:sz w:val="20"/>
                <w:szCs w:val="20"/>
              </w:rPr>
            </w:pPr>
            <w:r w:rsidRPr="00960B1C">
              <w:rPr>
                <w:rFonts w:ascii="Arial" w:hAnsi="Arial" w:cs="Arial"/>
                <w:sz w:val="20"/>
                <w:szCs w:val="20"/>
              </w:rPr>
              <w:t>Red Meat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,5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+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+</w:t>
            </w:r>
          </w:p>
        </w:tc>
      </w:tr>
      <w:tr w:rsidR="0032009C" w:rsidRPr="00960B1C" w:rsidTr="0032009C">
        <w:trPr>
          <w:trHeight w:val="432"/>
        </w:trPr>
        <w:tc>
          <w:tcPr>
            <w:tcW w:w="2790" w:type="dxa"/>
            <w:vAlign w:val="center"/>
          </w:tcPr>
          <w:p w:rsidR="0032009C" w:rsidRPr="00960B1C" w:rsidRDefault="0032009C" w:rsidP="0032009C">
            <w:pPr>
              <w:rPr>
                <w:rFonts w:ascii="Arial" w:hAnsi="Arial" w:cs="Arial"/>
                <w:sz w:val="20"/>
                <w:szCs w:val="20"/>
              </w:rPr>
            </w:pPr>
            <w:r w:rsidRPr="00960B1C">
              <w:rPr>
                <w:rFonts w:ascii="Arial" w:hAnsi="Arial" w:cs="Arial"/>
                <w:sz w:val="20"/>
                <w:szCs w:val="20"/>
              </w:rPr>
              <w:t>Processed Meat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,5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+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+</w:t>
            </w:r>
          </w:p>
        </w:tc>
      </w:tr>
      <w:tr w:rsidR="0032009C" w:rsidRPr="00960B1C" w:rsidTr="0032009C">
        <w:trPr>
          <w:trHeight w:val="432"/>
        </w:trPr>
        <w:tc>
          <w:tcPr>
            <w:tcW w:w="2790" w:type="dxa"/>
            <w:vAlign w:val="center"/>
          </w:tcPr>
          <w:p w:rsidR="0032009C" w:rsidRPr="00960B1C" w:rsidRDefault="0032009C" w:rsidP="0032009C">
            <w:pPr>
              <w:rPr>
                <w:rFonts w:ascii="Arial" w:hAnsi="Arial" w:cs="Arial"/>
                <w:sz w:val="20"/>
                <w:szCs w:val="20"/>
              </w:rPr>
            </w:pPr>
            <w:r w:rsidRPr="00960B1C">
              <w:rPr>
                <w:rFonts w:ascii="Arial" w:hAnsi="Arial" w:cs="Arial"/>
                <w:sz w:val="20"/>
                <w:szCs w:val="20"/>
              </w:rPr>
              <w:t>High Body Mass Index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+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</w:tc>
      </w:tr>
      <w:tr w:rsidR="0032009C" w:rsidRPr="00960B1C" w:rsidTr="0032009C">
        <w:trPr>
          <w:trHeight w:val="432"/>
        </w:trPr>
        <w:tc>
          <w:tcPr>
            <w:tcW w:w="2790" w:type="dxa"/>
            <w:vAlign w:val="center"/>
          </w:tcPr>
          <w:p w:rsidR="0032009C" w:rsidRPr="00960B1C" w:rsidRDefault="0032009C" w:rsidP="0032009C">
            <w:pPr>
              <w:rPr>
                <w:rFonts w:ascii="Arial" w:hAnsi="Arial" w:cs="Arial"/>
                <w:sz w:val="20"/>
                <w:szCs w:val="20"/>
              </w:rPr>
            </w:pPr>
            <w:r w:rsidRPr="00960B1C">
              <w:rPr>
                <w:rFonts w:ascii="Arial" w:hAnsi="Arial" w:cs="Arial"/>
                <w:sz w:val="20"/>
                <w:szCs w:val="20"/>
              </w:rPr>
              <w:t>Physical Activity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960B1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Inverse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Inverse</w:t>
            </w:r>
          </w:p>
        </w:tc>
        <w:tc>
          <w:tcPr>
            <w:tcW w:w="2160" w:type="dxa"/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Not established</w:t>
            </w:r>
          </w:p>
        </w:tc>
      </w:tr>
      <w:tr w:rsidR="0032009C" w:rsidRPr="00960B1C" w:rsidTr="0032009C">
        <w:trPr>
          <w:trHeight w:val="432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32009C" w:rsidRPr="00960B1C" w:rsidRDefault="0032009C" w:rsidP="0032009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sz w:val="20"/>
                <w:szCs w:val="20"/>
              </w:rPr>
              <w:t>Helicobacter pylori</w:t>
            </w:r>
            <w:r w:rsidR="00E83A99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AC439E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Possible +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Not establish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32009C" w:rsidRPr="00960B1C" w:rsidRDefault="0032009C" w:rsidP="003200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0B1C">
              <w:rPr>
                <w:rFonts w:ascii="Arial" w:hAnsi="Arial" w:cs="Arial"/>
                <w:i/>
                <w:iCs/>
                <w:sz w:val="20"/>
                <w:szCs w:val="20"/>
              </w:rPr>
              <w:t>Not established</w:t>
            </w:r>
          </w:p>
        </w:tc>
      </w:tr>
    </w:tbl>
    <w:bookmarkEnd w:id="0"/>
    <w:p w:rsidR="00CD377D" w:rsidRDefault="00624474" w:rsidP="00F41D9B">
      <w:pPr>
        <w:spacing w:line="240" w:lineRule="auto"/>
        <w:rPr>
          <w:rFonts w:ascii="Arial" w:hAnsi="Arial" w:cs="Arial"/>
          <w:sz w:val="12"/>
          <w:szCs w:val="12"/>
        </w:rPr>
      </w:pPr>
      <w:r w:rsidRPr="00960B1C">
        <w:rPr>
          <w:rFonts w:ascii="Arial" w:hAnsi="Arial" w:cs="Arial"/>
          <w:sz w:val="12"/>
          <w:szCs w:val="12"/>
        </w:rPr>
        <w:t xml:space="preserve">Key: + Findings support the established positive association between the risk factor and CRC </w:t>
      </w:r>
      <w:proofErr w:type="spellStart"/>
      <w:r w:rsidRPr="00960B1C">
        <w:rPr>
          <w:rFonts w:ascii="Arial" w:hAnsi="Arial" w:cs="Arial"/>
          <w:sz w:val="12"/>
          <w:szCs w:val="12"/>
        </w:rPr>
        <w:t>subsite</w:t>
      </w:r>
      <w:proofErr w:type="spellEnd"/>
      <w:r w:rsidRPr="00960B1C">
        <w:rPr>
          <w:rFonts w:ascii="Arial" w:hAnsi="Arial" w:cs="Arial"/>
          <w:sz w:val="12"/>
          <w:szCs w:val="12"/>
        </w:rPr>
        <w:t>, although not as strong as the ++ risk factor/</w:t>
      </w:r>
      <w:proofErr w:type="spellStart"/>
      <w:r w:rsidRPr="00960B1C">
        <w:rPr>
          <w:rFonts w:ascii="Arial" w:hAnsi="Arial" w:cs="Arial"/>
          <w:sz w:val="12"/>
          <w:szCs w:val="12"/>
        </w:rPr>
        <w:t>subsite</w:t>
      </w:r>
      <w:proofErr w:type="spellEnd"/>
      <w:r w:rsidRPr="00960B1C">
        <w:rPr>
          <w:rFonts w:ascii="Arial" w:hAnsi="Arial" w:cs="Arial"/>
          <w:sz w:val="12"/>
          <w:szCs w:val="12"/>
        </w:rPr>
        <w:t xml:space="preserve"> relationship. </w:t>
      </w:r>
      <w:r w:rsidR="00AE365A" w:rsidRPr="00960B1C">
        <w:rPr>
          <w:rFonts w:ascii="Arial" w:hAnsi="Arial" w:cs="Arial"/>
          <w:sz w:val="12"/>
          <w:szCs w:val="12"/>
        </w:rPr>
        <w:t xml:space="preserve">++ Findings suggest </w:t>
      </w:r>
      <w:r w:rsidR="00E0343E" w:rsidRPr="00960B1C">
        <w:rPr>
          <w:rFonts w:ascii="Arial" w:hAnsi="Arial" w:cs="Arial"/>
          <w:sz w:val="12"/>
          <w:szCs w:val="12"/>
        </w:rPr>
        <w:t xml:space="preserve">a </w:t>
      </w:r>
      <w:r w:rsidR="00AE365A" w:rsidRPr="00960B1C">
        <w:rPr>
          <w:rFonts w:ascii="Arial" w:hAnsi="Arial" w:cs="Arial"/>
          <w:sz w:val="12"/>
          <w:szCs w:val="12"/>
        </w:rPr>
        <w:t xml:space="preserve">stronger positive association between </w:t>
      </w:r>
      <w:r w:rsidR="00CD377D" w:rsidRPr="00960B1C">
        <w:rPr>
          <w:rFonts w:ascii="Arial" w:hAnsi="Arial" w:cs="Arial"/>
          <w:sz w:val="12"/>
          <w:szCs w:val="12"/>
        </w:rPr>
        <w:t xml:space="preserve">the </w:t>
      </w:r>
      <w:r w:rsidR="00AE365A" w:rsidRPr="00960B1C">
        <w:rPr>
          <w:rFonts w:ascii="Arial" w:hAnsi="Arial" w:cs="Arial"/>
          <w:sz w:val="12"/>
          <w:szCs w:val="12"/>
        </w:rPr>
        <w:t xml:space="preserve">risk factor and CRC </w:t>
      </w:r>
      <w:proofErr w:type="spellStart"/>
      <w:r w:rsidR="00AE365A" w:rsidRPr="00960B1C">
        <w:rPr>
          <w:rFonts w:ascii="Arial" w:hAnsi="Arial" w:cs="Arial"/>
          <w:sz w:val="12"/>
          <w:szCs w:val="12"/>
        </w:rPr>
        <w:t>subsite</w:t>
      </w:r>
      <w:proofErr w:type="spellEnd"/>
      <w:r w:rsidRPr="00960B1C">
        <w:rPr>
          <w:rFonts w:ascii="Arial" w:hAnsi="Arial" w:cs="Arial"/>
          <w:sz w:val="12"/>
          <w:szCs w:val="12"/>
        </w:rPr>
        <w:t xml:space="preserve">. </w:t>
      </w:r>
      <w:r w:rsidR="00CD377D" w:rsidRPr="00960B1C">
        <w:rPr>
          <w:rFonts w:ascii="Arial" w:hAnsi="Arial" w:cs="Arial"/>
          <w:i/>
          <w:sz w:val="12"/>
          <w:szCs w:val="12"/>
        </w:rPr>
        <w:t>Inverse</w:t>
      </w:r>
      <w:r w:rsidR="00CD377D" w:rsidRPr="00960B1C">
        <w:rPr>
          <w:rFonts w:ascii="Arial" w:hAnsi="Arial" w:cs="Arial"/>
          <w:sz w:val="12"/>
          <w:szCs w:val="12"/>
        </w:rPr>
        <w:t xml:space="preserve">: Findings indicate a protective effect </w:t>
      </w:r>
      <w:r w:rsidR="00E0343E" w:rsidRPr="00960B1C">
        <w:rPr>
          <w:rFonts w:ascii="Arial" w:hAnsi="Arial" w:cs="Arial"/>
          <w:sz w:val="12"/>
          <w:szCs w:val="12"/>
        </w:rPr>
        <w:t>between the</w:t>
      </w:r>
      <w:r w:rsidR="00CD377D" w:rsidRPr="00960B1C">
        <w:rPr>
          <w:rFonts w:ascii="Arial" w:hAnsi="Arial" w:cs="Arial"/>
          <w:sz w:val="12"/>
          <w:szCs w:val="12"/>
        </w:rPr>
        <w:t xml:space="preserve"> risk factor and </w:t>
      </w:r>
      <w:r w:rsidR="00E0343E" w:rsidRPr="00960B1C">
        <w:rPr>
          <w:rFonts w:ascii="Arial" w:hAnsi="Arial" w:cs="Arial"/>
          <w:sz w:val="12"/>
          <w:szCs w:val="12"/>
        </w:rPr>
        <w:t>CRC</w:t>
      </w:r>
      <w:r w:rsidRPr="00960B1C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960B1C">
        <w:rPr>
          <w:rFonts w:ascii="Arial" w:hAnsi="Arial" w:cs="Arial"/>
          <w:sz w:val="12"/>
          <w:szCs w:val="12"/>
        </w:rPr>
        <w:t>subsite</w:t>
      </w:r>
      <w:proofErr w:type="spellEnd"/>
      <w:r w:rsidRPr="00960B1C">
        <w:rPr>
          <w:rFonts w:ascii="Arial" w:hAnsi="Arial" w:cs="Arial"/>
          <w:sz w:val="12"/>
          <w:szCs w:val="12"/>
        </w:rPr>
        <w:t xml:space="preserve">. </w:t>
      </w:r>
      <w:r w:rsidR="0019387F" w:rsidRPr="00960B1C">
        <w:rPr>
          <w:rFonts w:ascii="Arial" w:hAnsi="Arial" w:cs="Arial"/>
          <w:i/>
          <w:sz w:val="12"/>
          <w:szCs w:val="12"/>
        </w:rPr>
        <w:t>Possible+</w:t>
      </w:r>
      <w:r w:rsidR="0019387F" w:rsidRPr="00960B1C">
        <w:rPr>
          <w:rFonts w:ascii="Arial" w:hAnsi="Arial" w:cs="Arial"/>
          <w:sz w:val="12"/>
          <w:szCs w:val="12"/>
        </w:rPr>
        <w:t>: Relationship rem</w:t>
      </w:r>
      <w:r w:rsidRPr="00960B1C">
        <w:rPr>
          <w:rFonts w:ascii="Arial" w:hAnsi="Arial" w:cs="Arial"/>
          <w:sz w:val="12"/>
          <w:szCs w:val="12"/>
        </w:rPr>
        <w:t xml:space="preserve">ains controversial. </w:t>
      </w:r>
      <w:r w:rsidR="00CD377D" w:rsidRPr="00960B1C">
        <w:rPr>
          <w:rFonts w:ascii="Arial" w:hAnsi="Arial" w:cs="Arial"/>
          <w:i/>
          <w:sz w:val="12"/>
          <w:szCs w:val="12"/>
        </w:rPr>
        <w:t>Not established</w:t>
      </w:r>
      <w:r w:rsidR="00CD377D" w:rsidRPr="00960B1C">
        <w:rPr>
          <w:rFonts w:ascii="Arial" w:hAnsi="Arial" w:cs="Arial"/>
          <w:sz w:val="12"/>
          <w:szCs w:val="12"/>
        </w:rPr>
        <w:t>: Findings d</w:t>
      </w:r>
      <w:r w:rsidR="00E0343E" w:rsidRPr="00960B1C">
        <w:rPr>
          <w:rFonts w:ascii="Arial" w:hAnsi="Arial" w:cs="Arial"/>
          <w:sz w:val="12"/>
          <w:szCs w:val="12"/>
        </w:rPr>
        <w:t>o</w:t>
      </w:r>
      <w:r w:rsidR="00CD377D" w:rsidRPr="00960B1C">
        <w:rPr>
          <w:rFonts w:ascii="Arial" w:hAnsi="Arial" w:cs="Arial"/>
          <w:sz w:val="12"/>
          <w:szCs w:val="12"/>
        </w:rPr>
        <w:t xml:space="preserve"> not establish </w:t>
      </w:r>
      <w:r w:rsidR="00F150CC">
        <w:rPr>
          <w:rFonts w:ascii="Arial" w:hAnsi="Arial" w:cs="Arial"/>
          <w:sz w:val="12"/>
          <w:szCs w:val="12"/>
        </w:rPr>
        <w:t>an effect</w:t>
      </w:r>
      <w:r w:rsidR="00E0343E" w:rsidRPr="00960B1C">
        <w:rPr>
          <w:rFonts w:ascii="Arial" w:hAnsi="Arial" w:cs="Arial"/>
          <w:sz w:val="12"/>
          <w:szCs w:val="12"/>
        </w:rPr>
        <w:t xml:space="preserve"> for the </w:t>
      </w:r>
      <w:proofErr w:type="spellStart"/>
      <w:r w:rsidR="00E0343E" w:rsidRPr="00960B1C">
        <w:rPr>
          <w:rFonts w:ascii="Arial" w:hAnsi="Arial" w:cs="Arial"/>
          <w:sz w:val="12"/>
          <w:szCs w:val="12"/>
        </w:rPr>
        <w:t>subsite</w:t>
      </w:r>
      <w:proofErr w:type="spellEnd"/>
      <w:r w:rsidRPr="00960B1C">
        <w:rPr>
          <w:rFonts w:ascii="Arial" w:hAnsi="Arial" w:cs="Arial"/>
          <w:sz w:val="12"/>
          <w:szCs w:val="12"/>
        </w:rPr>
        <w:t xml:space="preserve">. </w:t>
      </w:r>
      <w:r w:rsidR="00E0343E" w:rsidRPr="00960B1C">
        <w:rPr>
          <w:rFonts w:ascii="Arial" w:hAnsi="Arial" w:cs="Arial"/>
          <w:sz w:val="12"/>
          <w:szCs w:val="12"/>
        </w:rPr>
        <w:t xml:space="preserve">  </w:t>
      </w:r>
    </w:p>
    <w:p w:rsidR="00092B01" w:rsidRDefault="00092B01" w:rsidP="00F41D9B">
      <w:pPr>
        <w:spacing w:line="240" w:lineRule="auto"/>
        <w:rPr>
          <w:rFonts w:ascii="Arial" w:hAnsi="Arial" w:cs="Arial"/>
          <w:sz w:val="12"/>
          <w:szCs w:val="12"/>
        </w:rPr>
      </w:pPr>
    </w:p>
    <w:p w:rsidR="00092B01" w:rsidRDefault="00092B01" w:rsidP="00092B01">
      <w:pPr>
        <w:spacing w:line="240" w:lineRule="auto"/>
        <w:rPr>
          <w:rFonts w:ascii="Arial" w:hAnsi="Arial" w:cs="Arial"/>
          <w:sz w:val="20"/>
          <w:szCs w:val="20"/>
          <w:lang w:val="en-IN"/>
        </w:rPr>
      </w:pPr>
      <w:proofErr w:type="gramStart"/>
      <w:r w:rsidRPr="00092B01">
        <w:rPr>
          <w:rFonts w:ascii="Arial" w:hAnsi="Arial" w:cs="Arial"/>
          <w:sz w:val="20"/>
          <w:szCs w:val="20"/>
          <w:lang w:val="en-IN"/>
        </w:rPr>
        <w:t xml:space="preserve">51. Wei EK, </w:t>
      </w:r>
      <w:proofErr w:type="spellStart"/>
      <w:r w:rsidRPr="00092B01">
        <w:rPr>
          <w:rFonts w:ascii="Arial" w:hAnsi="Arial" w:cs="Arial"/>
          <w:sz w:val="20"/>
          <w:szCs w:val="20"/>
          <w:lang w:val="en-IN"/>
        </w:rPr>
        <w:t>Colditz</w:t>
      </w:r>
      <w:proofErr w:type="spellEnd"/>
      <w:r w:rsidRPr="00092B01">
        <w:rPr>
          <w:rFonts w:ascii="Arial" w:hAnsi="Arial" w:cs="Arial"/>
          <w:sz w:val="20"/>
          <w:szCs w:val="20"/>
          <w:lang w:val="en-IN"/>
        </w:rPr>
        <w:t xml:space="preserve"> GA, </w:t>
      </w:r>
      <w:proofErr w:type="spellStart"/>
      <w:r w:rsidRPr="00092B01">
        <w:rPr>
          <w:rFonts w:ascii="Arial" w:hAnsi="Arial" w:cs="Arial"/>
          <w:sz w:val="20"/>
          <w:szCs w:val="20"/>
          <w:lang w:val="en-IN"/>
        </w:rPr>
        <w:t>Giovannucci</w:t>
      </w:r>
      <w:proofErr w:type="spellEnd"/>
      <w:r w:rsidRPr="00092B01">
        <w:rPr>
          <w:rFonts w:ascii="Arial" w:hAnsi="Arial" w:cs="Arial"/>
          <w:sz w:val="20"/>
          <w:szCs w:val="20"/>
          <w:lang w:val="en-IN"/>
        </w:rPr>
        <w:t xml:space="preserve"> EL, et al.</w:t>
      </w:r>
      <w:proofErr w:type="gramEnd"/>
      <w:r w:rsidRPr="00092B01">
        <w:rPr>
          <w:rFonts w:ascii="Arial" w:hAnsi="Arial" w:cs="Arial"/>
          <w:sz w:val="20"/>
          <w:szCs w:val="20"/>
          <w:lang w:val="en-IN"/>
        </w:rPr>
        <w:t xml:space="preserve"> </w:t>
      </w:r>
      <w:proofErr w:type="gramStart"/>
      <w:r w:rsidRPr="00092B01">
        <w:rPr>
          <w:rFonts w:ascii="Arial" w:hAnsi="Arial" w:cs="Arial"/>
          <w:sz w:val="20"/>
          <w:szCs w:val="20"/>
          <w:lang w:val="en-IN"/>
        </w:rPr>
        <w:t>A comprehensive</w:t>
      </w:r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 xml:space="preserve">model of colorectal cancer by risk factor status and </w:t>
      </w:r>
      <w:proofErr w:type="spellStart"/>
      <w:r w:rsidRPr="00092B01">
        <w:rPr>
          <w:rFonts w:ascii="Arial" w:hAnsi="Arial" w:cs="Arial"/>
          <w:sz w:val="20"/>
          <w:szCs w:val="20"/>
          <w:lang w:val="en-IN"/>
        </w:rPr>
        <w:t>subsite</w:t>
      </w:r>
      <w:proofErr w:type="spellEnd"/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>using data from the nurses</w:t>
      </w:r>
      <w:r w:rsidRPr="00092B01">
        <w:rPr>
          <w:rFonts w:ascii="Arial" w:hAnsi="Arial" w:cs="Arial" w:hint="eastAsia"/>
          <w:sz w:val="20"/>
          <w:szCs w:val="20"/>
          <w:lang w:val="en-IN"/>
        </w:rPr>
        <w:t>’</w:t>
      </w:r>
      <w:r w:rsidRPr="00092B01">
        <w:rPr>
          <w:rFonts w:ascii="Arial" w:hAnsi="Arial" w:cs="Arial"/>
          <w:sz w:val="20"/>
          <w:szCs w:val="20"/>
          <w:lang w:val="en-IN"/>
        </w:rPr>
        <w:t xml:space="preserve"> health study.</w:t>
      </w:r>
      <w:proofErr w:type="gramEnd"/>
      <w:r w:rsidRPr="00092B01">
        <w:rPr>
          <w:rFonts w:ascii="Arial" w:hAnsi="Arial" w:cs="Arial"/>
          <w:sz w:val="20"/>
          <w:szCs w:val="20"/>
          <w:lang w:val="en-IN"/>
        </w:rPr>
        <w:t xml:space="preserve"> </w:t>
      </w:r>
      <w:proofErr w:type="gramStart"/>
      <w:r w:rsidRPr="00092B01">
        <w:rPr>
          <w:rFonts w:ascii="Arial" w:hAnsi="Arial" w:cs="Arial"/>
          <w:i/>
          <w:iCs/>
          <w:sz w:val="20"/>
          <w:szCs w:val="20"/>
          <w:lang w:val="en-IN"/>
        </w:rPr>
        <w:t xml:space="preserve">Am J </w:t>
      </w:r>
      <w:proofErr w:type="spellStart"/>
      <w:r w:rsidRPr="00092B01">
        <w:rPr>
          <w:rFonts w:ascii="Arial" w:hAnsi="Arial" w:cs="Arial"/>
          <w:i/>
          <w:iCs/>
          <w:sz w:val="20"/>
          <w:szCs w:val="20"/>
          <w:lang w:val="en-IN"/>
        </w:rPr>
        <w:t>Epidemiol</w:t>
      </w:r>
      <w:proofErr w:type="spellEnd"/>
      <w:r w:rsidRPr="00092B01">
        <w:rPr>
          <w:rFonts w:ascii="Arial" w:hAnsi="Arial" w:cs="Arial"/>
          <w:sz w:val="20"/>
          <w:szCs w:val="20"/>
          <w:lang w:val="en-IN"/>
        </w:rPr>
        <w:t>.</w:t>
      </w:r>
      <w:proofErr w:type="gramEnd"/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>2017</w:t>
      </w:r>
      <w:proofErr w:type="gramStart"/>
      <w:r w:rsidRPr="00092B01">
        <w:rPr>
          <w:rFonts w:ascii="Arial" w:hAnsi="Arial" w:cs="Arial"/>
          <w:sz w:val="20"/>
          <w:szCs w:val="20"/>
          <w:lang w:val="en-IN"/>
        </w:rPr>
        <w:t>;185:224</w:t>
      </w:r>
      <w:proofErr w:type="gramEnd"/>
      <w:r w:rsidRPr="00092B01">
        <w:rPr>
          <w:rFonts w:ascii="Arial" w:hAnsi="Arial" w:cs="Arial" w:hint="eastAsia"/>
          <w:sz w:val="20"/>
          <w:szCs w:val="20"/>
          <w:lang w:val="en-IN"/>
        </w:rPr>
        <w:t>‐</w:t>
      </w:r>
      <w:r w:rsidRPr="00092B01">
        <w:rPr>
          <w:rFonts w:ascii="Arial" w:hAnsi="Arial" w:cs="Arial"/>
          <w:sz w:val="20"/>
          <w:szCs w:val="20"/>
          <w:lang w:val="en-IN"/>
        </w:rPr>
        <w:t xml:space="preserve">237. </w:t>
      </w:r>
    </w:p>
    <w:p w:rsidR="00092B01" w:rsidRDefault="00092B01" w:rsidP="00092B01">
      <w:pPr>
        <w:spacing w:line="240" w:lineRule="auto"/>
        <w:rPr>
          <w:rFonts w:ascii="Arial" w:hAnsi="Arial" w:cs="Arial"/>
          <w:sz w:val="20"/>
          <w:szCs w:val="20"/>
          <w:lang w:val="en-IN"/>
        </w:rPr>
      </w:pPr>
      <w:r w:rsidRPr="00092B01">
        <w:rPr>
          <w:rFonts w:ascii="Arial" w:hAnsi="Arial" w:cs="Arial"/>
          <w:sz w:val="20"/>
          <w:szCs w:val="20"/>
          <w:lang w:val="en-IN"/>
        </w:rPr>
        <w:t>52. Bernstein AM, Song M, Zhang X, et al. Processed and unprocessed</w:t>
      </w:r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>red meat and risk of colorectal cancer: analysis</w:t>
      </w:r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 xml:space="preserve">by </w:t>
      </w:r>
      <w:proofErr w:type="spellStart"/>
      <w:r w:rsidRPr="00092B01">
        <w:rPr>
          <w:rFonts w:ascii="Arial" w:hAnsi="Arial" w:cs="Arial"/>
          <w:sz w:val="20"/>
          <w:szCs w:val="20"/>
          <w:lang w:val="en-IN"/>
        </w:rPr>
        <w:t>tumor</w:t>
      </w:r>
      <w:proofErr w:type="spellEnd"/>
      <w:r w:rsidRPr="00092B01">
        <w:rPr>
          <w:rFonts w:ascii="Arial" w:hAnsi="Arial" w:cs="Arial"/>
          <w:sz w:val="20"/>
          <w:szCs w:val="20"/>
          <w:lang w:val="en-IN"/>
        </w:rPr>
        <w:t xml:space="preserve"> location and modification by time. </w:t>
      </w:r>
      <w:proofErr w:type="spellStart"/>
      <w:proofErr w:type="gramStart"/>
      <w:r w:rsidRPr="00092B01">
        <w:rPr>
          <w:rFonts w:ascii="Arial" w:hAnsi="Arial" w:cs="Arial"/>
          <w:i/>
          <w:iCs/>
          <w:sz w:val="20"/>
          <w:szCs w:val="20"/>
          <w:lang w:val="en-IN"/>
        </w:rPr>
        <w:t>PLoS</w:t>
      </w:r>
      <w:proofErr w:type="spellEnd"/>
      <w:r w:rsidRPr="00092B01">
        <w:rPr>
          <w:rFonts w:ascii="Arial" w:hAnsi="Arial" w:cs="Arial"/>
          <w:i/>
          <w:iCs/>
          <w:sz w:val="20"/>
          <w:szCs w:val="20"/>
          <w:lang w:val="en-IN"/>
        </w:rPr>
        <w:t xml:space="preserve"> ONE</w:t>
      </w:r>
      <w:r w:rsidRPr="00092B01">
        <w:rPr>
          <w:rFonts w:ascii="Arial" w:hAnsi="Arial" w:cs="Arial"/>
          <w:sz w:val="20"/>
          <w:szCs w:val="20"/>
          <w:lang w:val="en-IN"/>
        </w:rPr>
        <w:t>.</w:t>
      </w:r>
      <w:proofErr w:type="gramEnd"/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>2015</w:t>
      </w:r>
      <w:proofErr w:type="gramStart"/>
      <w:r w:rsidRPr="00092B01">
        <w:rPr>
          <w:rFonts w:ascii="Arial" w:hAnsi="Arial" w:cs="Arial"/>
          <w:sz w:val="20"/>
          <w:szCs w:val="20"/>
          <w:lang w:val="en-IN"/>
        </w:rPr>
        <w:t>;10:e0135959</w:t>
      </w:r>
      <w:proofErr w:type="gramEnd"/>
      <w:r>
        <w:rPr>
          <w:rFonts w:ascii="Arial" w:hAnsi="Arial" w:cs="Arial"/>
          <w:sz w:val="20"/>
          <w:szCs w:val="20"/>
          <w:lang w:val="en-IN"/>
        </w:rPr>
        <w:t>.</w:t>
      </w:r>
    </w:p>
    <w:p w:rsidR="00092B01" w:rsidRDefault="00092B01" w:rsidP="00092B01">
      <w:pPr>
        <w:spacing w:line="240" w:lineRule="auto"/>
        <w:rPr>
          <w:rFonts w:ascii="Arial" w:hAnsi="Arial" w:cs="Arial"/>
          <w:sz w:val="20"/>
          <w:szCs w:val="20"/>
          <w:lang w:val="en-IN"/>
        </w:rPr>
      </w:pPr>
      <w:r w:rsidRPr="00092B01">
        <w:rPr>
          <w:rFonts w:ascii="Arial" w:hAnsi="Arial" w:cs="Arial"/>
          <w:sz w:val="20"/>
          <w:szCs w:val="20"/>
          <w:lang w:val="en-IN"/>
        </w:rPr>
        <w:t xml:space="preserve">53. Zhang Y, </w:t>
      </w:r>
      <w:proofErr w:type="spellStart"/>
      <w:r w:rsidRPr="00092B01">
        <w:rPr>
          <w:rFonts w:ascii="Arial" w:hAnsi="Arial" w:cs="Arial"/>
          <w:sz w:val="20"/>
          <w:szCs w:val="20"/>
          <w:lang w:val="en-IN"/>
        </w:rPr>
        <w:t>Hoffmeister</w:t>
      </w:r>
      <w:proofErr w:type="spellEnd"/>
      <w:r w:rsidRPr="00092B01">
        <w:rPr>
          <w:rFonts w:ascii="Arial" w:hAnsi="Arial" w:cs="Arial"/>
          <w:sz w:val="20"/>
          <w:szCs w:val="20"/>
          <w:lang w:val="en-IN"/>
        </w:rPr>
        <w:t xml:space="preserve"> M, </w:t>
      </w:r>
      <w:proofErr w:type="spellStart"/>
      <w:r w:rsidRPr="00092B01">
        <w:rPr>
          <w:rFonts w:ascii="Arial" w:hAnsi="Arial" w:cs="Arial"/>
          <w:sz w:val="20"/>
          <w:szCs w:val="20"/>
          <w:lang w:val="en-IN"/>
        </w:rPr>
        <w:t>Weck</w:t>
      </w:r>
      <w:proofErr w:type="spellEnd"/>
      <w:r w:rsidRPr="00092B01">
        <w:rPr>
          <w:rFonts w:ascii="Arial" w:hAnsi="Arial" w:cs="Arial"/>
          <w:sz w:val="20"/>
          <w:szCs w:val="20"/>
          <w:lang w:val="en-IN"/>
        </w:rPr>
        <w:t xml:space="preserve"> MN, Chang-Claude J, Brenner</w:t>
      </w:r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>H. Helicobacter pylori and colorectal cancer risk: evidence from</w:t>
      </w:r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>a large population-based</w:t>
      </w:r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>case-control</w:t>
      </w:r>
      <w:r>
        <w:rPr>
          <w:rFonts w:ascii="Arial" w:hAnsi="Arial" w:cs="Arial"/>
          <w:sz w:val="20"/>
          <w:szCs w:val="20"/>
          <w:lang w:val="en-IN"/>
        </w:rPr>
        <w:t xml:space="preserve"> </w:t>
      </w:r>
      <w:r w:rsidRPr="00092B01">
        <w:rPr>
          <w:rFonts w:ascii="Arial" w:hAnsi="Arial" w:cs="Arial"/>
          <w:sz w:val="20"/>
          <w:szCs w:val="20"/>
          <w:lang w:val="en-IN"/>
        </w:rPr>
        <w:t xml:space="preserve">study in Germany. </w:t>
      </w:r>
      <w:proofErr w:type="gramStart"/>
      <w:r w:rsidRPr="00092B01">
        <w:rPr>
          <w:rFonts w:ascii="Arial" w:hAnsi="Arial" w:cs="Arial"/>
          <w:i/>
          <w:iCs/>
          <w:sz w:val="20"/>
          <w:szCs w:val="20"/>
          <w:lang w:val="en-IN"/>
        </w:rPr>
        <w:t>Am J</w:t>
      </w:r>
      <w:r>
        <w:rPr>
          <w:rFonts w:ascii="Arial" w:hAnsi="Arial" w:cs="Arial"/>
          <w:i/>
          <w:iCs/>
          <w:sz w:val="20"/>
          <w:szCs w:val="20"/>
          <w:lang w:val="en-IN"/>
        </w:rPr>
        <w:t xml:space="preserve"> </w:t>
      </w:r>
      <w:proofErr w:type="spellStart"/>
      <w:r w:rsidRPr="00092B01">
        <w:rPr>
          <w:rFonts w:ascii="Arial" w:hAnsi="Arial" w:cs="Arial"/>
          <w:i/>
          <w:iCs/>
          <w:sz w:val="20"/>
          <w:szCs w:val="20"/>
          <w:lang w:val="en-IN"/>
        </w:rPr>
        <w:t>Epidemiol</w:t>
      </w:r>
      <w:proofErr w:type="spellEnd"/>
      <w:r w:rsidRPr="00092B01">
        <w:rPr>
          <w:rFonts w:ascii="Arial" w:hAnsi="Arial" w:cs="Arial"/>
          <w:sz w:val="20"/>
          <w:szCs w:val="20"/>
          <w:lang w:val="en-IN"/>
        </w:rPr>
        <w:t>.</w:t>
      </w:r>
      <w:proofErr w:type="gramEnd"/>
      <w:r w:rsidRPr="00092B01">
        <w:rPr>
          <w:rFonts w:ascii="Arial" w:hAnsi="Arial" w:cs="Arial"/>
          <w:sz w:val="20"/>
          <w:szCs w:val="20"/>
          <w:lang w:val="en-IN"/>
        </w:rPr>
        <w:t xml:space="preserve"> 2012</w:t>
      </w:r>
      <w:proofErr w:type="gramStart"/>
      <w:r w:rsidRPr="00092B01">
        <w:rPr>
          <w:rFonts w:ascii="Arial" w:hAnsi="Arial" w:cs="Arial"/>
          <w:sz w:val="20"/>
          <w:szCs w:val="20"/>
          <w:lang w:val="en-IN"/>
        </w:rPr>
        <w:t>;175:441</w:t>
      </w:r>
      <w:proofErr w:type="gramEnd"/>
      <w:r w:rsidRPr="00092B01">
        <w:rPr>
          <w:rFonts w:ascii="Arial" w:hAnsi="Arial" w:cs="Arial" w:hint="eastAsia"/>
          <w:sz w:val="20"/>
          <w:szCs w:val="20"/>
          <w:lang w:val="en-IN"/>
        </w:rPr>
        <w:t>‐</w:t>
      </w:r>
      <w:r w:rsidRPr="00092B01">
        <w:rPr>
          <w:rFonts w:ascii="Arial" w:hAnsi="Arial" w:cs="Arial"/>
          <w:sz w:val="20"/>
          <w:szCs w:val="20"/>
          <w:lang w:val="en-IN"/>
        </w:rPr>
        <w:t>450.</w:t>
      </w:r>
    </w:p>
    <w:p w:rsidR="00092B01" w:rsidRPr="00960B1C" w:rsidRDefault="00092B01" w:rsidP="00092B01">
      <w:pPr>
        <w:spacing w:line="240" w:lineRule="auto"/>
        <w:rPr>
          <w:rFonts w:ascii="Arial" w:hAnsi="Arial" w:cs="Arial"/>
          <w:sz w:val="12"/>
          <w:szCs w:val="12"/>
        </w:rPr>
      </w:pPr>
    </w:p>
    <w:sectPr w:rsidR="00092B01" w:rsidRPr="00960B1C" w:rsidSect="00F3555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65A" w:rsidRDefault="00AE365A" w:rsidP="00761C2F">
      <w:pPr>
        <w:spacing w:after="0" w:line="240" w:lineRule="auto"/>
      </w:pPr>
      <w:r>
        <w:separator/>
      </w:r>
    </w:p>
  </w:endnote>
  <w:endnote w:type="continuationSeparator" w:id="0">
    <w:p w:rsidR="00AE365A" w:rsidRDefault="00AE365A" w:rsidP="00761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68992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65A" w:rsidRDefault="00F3555A">
        <w:pPr>
          <w:pStyle w:val="Footer"/>
          <w:jc w:val="center"/>
        </w:pPr>
        <w:r>
          <w:fldChar w:fldCharType="begin"/>
        </w:r>
        <w:r w:rsidR="00AE365A">
          <w:instrText xml:space="preserve"> PAGE   \* MERGEFORMAT </w:instrText>
        </w:r>
        <w:r>
          <w:fldChar w:fldCharType="separate"/>
        </w:r>
        <w:r w:rsidR="00092B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65A" w:rsidRDefault="00AE36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65A" w:rsidRDefault="00AE365A" w:rsidP="00761C2F">
      <w:pPr>
        <w:spacing w:after="0" w:line="240" w:lineRule="auto"/>
      </w:pPr>
      <w:r>
        <w:separator/>
      </w:r>
    </w:p>
  </w:footnote>
  <w:footnote w:type="continuationSeparator" w:id="0">
    <w:p w:rsidR="00AE365A" w:rsidRDefault="00AE365A" w:rsidP="00761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2442E"/>
    <w:multiLevelType w:val="hybridMultilevel"/>
    <w:tmpl w:val="A302E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9028E0"/>
    <w:multiLevelType w:val="hybridMultilevel"/>
    <w:tmpl w:val="E7CC4298"/>
    <w:lvl w:ilvl="0" w:tplc="538EEF3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D7628C"/>
    <w:multiLevelType w:val="hybridMultilevel"/>
    <w:tmpl w:val="A02E831E"/>
    <w:lvl w:ilvl="0" w:tplc="AEAEBD2A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4884689"/>
    <w:multiLevelType w:val="hybridMultilevel"/>
    <w:tmpl w:val="A9941E1A"/>
    <w:lvl w:ilvl="0" w:tplc="374024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8A930D1"/>
    <w:multiLevelType w:val="hybridMultilevel"/>
    <w:tmpl w:val="DE04E862"/>
    <w:lvl w:ilvl="0" w:tplc="4AD05E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/>
  <w:rsids>
    <w:rsidRoot w:val="007C5054"/>
    <w:rsid w:val="00002F9F"/>
    <w:rsid w:val="00003B1F"/>
    <w:rsid w:val="000069FA"/>
    <w:rsid w:val="00012B8C"/>
    <w:rsid w:val="000146AF"/>
    <w:rsid w:val="00014784"/>
    <w:rsid w:val="00015FD7"/>
    <w:rsid w:val="000265B0"/>
    <w:rsid w:val="0002666A"/>
    <w:rsid w:val="00026804"/>
    <w:rsid w:val="00027619"/>
    <w:rsid w:val="000277FE"/>
    <w:rsid w:val="00034B3C"/>
    <w:rsid w:val="00035A73"/>
    <w:rsid w:val="000364CC"/>
    <w:rsid w:val="000369C2"/>
    <w:rsid w:val="000373F9"/>
    <w:rsid w:val="000420C7"/>
    <w:rsid w:val="00045E7C"/>
    <w:rsid w:val="00047C2A"/>
    <w:rsid w:val="00051659"/>
    <w:rsid w:val="0005269E"/>
    <w:rsid w:val="000542BD"/>
    <w:rsid w:val="000601C9"/>
    <w:rsid w:val="00060334"/>
    <w:rsid w:val="000603B2"/>
    <w:rsid w:val="000611ED"/>
    <w:rsid w:val="00061457"/>
    <w:rsid w:val="00061EC6"/>
    <w:rsid w:val="00062E6B"/>
    <w:rsid w:val="00062E8E"/>
    <w:rsid w:val="00065957"/>
    <w:rsid w:val="00066015"/>
    <w:rsid w:val="00066A87"/>
    <w:rsid w:val="0007039C"/>
    <w:rsid w:val="00070E94"/>
    <w:rsid w:val="0007106A"/>
    <w:rsid w:val="000714D9"/>
    <w:rsid w:val="000718E2"/>
    <w:rsid w:val="00075D52"/>
    <w:rsid w:val="000804FC"/>
    <w:rsid w:val="00080789"/>
    <w:rsid w:val="00080D79"/>
    <w:rsid w:val="00082496"/>
    <w:rsid w:val="000848C9"/>
    <w:rsid w:val="00086B65"/>
    <w:rsid w:val="00092B01"/>
    <w:rsid w:val="000931A5"/>
    <w:rsid w:val="0009367D"/>
    <w:rsid w:val="0009539A"/>
    <w:rsid w:val="00096A3C"/>
    <w:rsid w:val="000A109C"/>
    <w:rsid w:val="000A1473"/>
    <w:rsid w:val="000A23A8"/>
    <w:rsid w:val="000A39CA"/>
    <w:rsid w:val="000A4D8B"/>
    <w:rsid w:val="000A5386"/>
    <w:rsid w:val="000A5960"/>
    <w:rsid w:val="000A6A23"/>
    <w:rsid w:val="000A79DD"/>
    <w:rsid w:val="000B196D"/>
    <w:rsid w:val="000B21D6"/>
    <w:rsid w:val="000B2CF1"/>
    <w:rsid w:val="000C1AD9"/>
    <w:rsid w:val="000C2D5F"/>
    <w:rsid w:val="000C57EA"/>
    <w:rsid w:val="000C5F2F"/>
    <w:rsid w:val="000C629B"/>
    <w:rsid w:val="000D346A"/>
    <w:rsid w:val="000D60DA"/>
    <w:rsid w:val="000D679F"/>
    <w:rsid w:val="000D685B"/>
    <w:rsid w:val="000E02A7"/>
    <w:rsid w:val="000E0841"/>
    <w:rsid w:val="000E2241"/>
    <w:rsid w:val="000E2388"/>
    <w:rsid w:val="000E2A64"/>
    <w:rsid w:val="000E46A6"/>
    <w:rsid w:val="000E52D6"/>
    <w:rsid w:val="000E570E"/>
    <w:rsid w:val="000E6394"/>
    <w:rsid w:val="000F0855"/>
    <w:rsid w:val="000F0C77"/>
    <w:rsid w:val="000F0D14"/>
    <w:rsid w:val="000F2AEA"/>
    <w:rsid w:val="000F33E7"/>
    <w:rsid w:val="000F39C1"/>
    <w:rsid w:val="000F3B56"/>
    <w:rsid w:val="000F41A2"/>
    <w:rsid w:val="000F71B9"/>
    <w:rsid w:val="00101A42"/>
    <w:rsid w:val="00104C49"/>
    <w:rsid w:val="00110950"/>
    <w:rsid w:val="00110B2D"/>
    <w:rsid w:val="00111151"/>
    <w:rsid w:val="001124FB"/>
    <w:rsid w:val="001133A0"/>
    <w:rsid w:val="001179E4"/>
    <w:rsid w:val="00120DEA"/>
    <w:rsid w:val="00120F87"/>
    <w:rsid w:val="00121AC3"/>
    <w:rsid w:val="001220FB"/>
    <w:rsid w:val="001237FC"/>
    <w:rsid w:val="00124A72"/>
    <w:rsid w:val="00125A1A"/>
    <w:rsid w:val="0012774B"/>
    <w:rsid w:val="001323E2"/>
    <w:rsid w:val="00133533"/>
    <w:rsid w:val="001349D7"/>
    <w:rsid w:val="00135633"/>
    <w:rsid w:val="001374DB"/>
    <w:rsid w:val="00141E12"/>
    <w:rsid w:val="001432B3"/>
    <w:rsid w:val="00143C7E"/>
    <w:rsid w:val="0014530B"/>
    <w:rsid w:val="001476B7"/>
    <w:rsid w:val="0015216B"/>
    <w:rsid w:val="00153CAB"/>
    <w:rsid w:val="0015525C"/>
    <w:rsid w:val="00155C72"/>
    <w:rsid w:val="00155D7B"/>
    <w:rsid w:val="001567D9"/>
    <w:rsid w:val="001600A0"/>
    <w:rsid w:val="00160659"/>
    <w:rsid w:val="00160D67"/>
    <w:rsid w:val="00161476"/>
    <w:rsid w:val="00164A7B"/>
    <w:rsid w:val="00164AE2"/>
    <w:rsid w:val="00165598"/>
    <w:rsid w:val="00167A88"/>
    <w:rsid w:val="00170FBF"/>
    <w:rsid w:val="001717C3"/>
    <w:rsid w:val="00174CAA"/>
    <w:rsid w:val="00174D11"/>
    <w:rsid w:val="00175639"/>
    <w:rsid w:val="00176EE5"/>
    <w:rsid w:val="00180FD1"/>
    <w:rsid w:val="00183488"/>
    <w:rsid w:val="00183E33"/>
    <w:rsid w:val="001853F4"/>
    <w:rsid w:val="00185546"/>
    <w:rsid w:val="001915AB"/>
    <w:rsid w:val="00191A9F"/>
    <w:rsid w:val="00192556"/>
    <w:rsid w:val="0019387F"/>
    <w:rsid w:val="00195773"/>
    <w:rsid w:val="001963A1"/>
    <w:rsid w:val="0019650D"/>
    <w:rsid w:val="001A15C5"/>
    <w:rsid w:val="001A1EA6"/>
    <w:rsid w:val="001A34FD"/>
    <w:rsid w:val="001A3FCD"/>
    <w:rsid w:val="001A5A60"/>
    <w:rsid w:val="001A62AB"/>
    <w:rsid w:val="001A62B6"/>
    <w:rsid w:val="001B00DC"/>
    <w:rsid w:val="001B075C"/>
    <w:rsid w:val="001B11B9"/>
    <w:rsid w:val="001B5FA1"/>
    <w:rsid w:val="001B6C3C"/>
    <w:rsid w:val="001B74F4"/>
    <w:rsid w:val="001C1B8D"/>
    <w:rsid w:val="001C238A"/>
    <w:rsid w:val="001C27F3"/>
    <w:rsid w:val="001C286D"/>
    <w:rsid w:val="001C4D07"/>
    <w:rsid w:val="001C7A18"/>
    <w:rsid w:val="001D0874"/>
    <w:rsid w:val="001D12A5"/>
    <w:rsid w:val="001D2B51"/>
    <w:rsid w:val="001E3A59"/>
    <w:rsid w:val="001E78A9"/>
    <w:rsid w:val="001F36C4"/>
    <w:rsid w:val="001F3AF3"/>
    <w:rsid w:val="001F3F49"/>
    <w:rsid w:val="001F4A5E"/>
    <w:rsid w:val="001F7E79"/>
    <w:rsid w:val="00200CA8"/>
    <w:rsid w:val="00200E1D"/>
    <w:rsid w:val="0020110F"/>
    <w:rsid w:val="002018F1"/>
    <w:rsid w:val="002027A8"/>
    <w:rsid w:val="0020396D"/>
    <w:rsid w:val="00205EC8"/>
    <w:rsid w:val="0021015A"/>
    <w:rsid w:val="00210C9A"/>
    <w:rsid w:val="00211182"/>
    <w:rsid w:val="002112E9"/>
    <w:rsid w:val="002146FA"/>
    <w:rsid w:val="00215DC4"/>
    <w:rsid w:val="00216ACD"/>
    <w:rsid w:val="00217D83"/>
    <w:rsid w:val="00217F7A"/>
    <w:rsid w:val="00220D06"/>
    <w:rsid w:val="00221BE6"/>
    <w:rsid w:val="002224A4"/>
    <w:rsid w:val="002233F2"/>
    <w:rsid w:val="00223674"/>
    <w:rsid w:val="00224A28"/>
    <w:rsid w:val="00224C72"/>
    <w:rsid w:val="00227B99"/>
    <w:rsid w:val="00232DA2"/>
    <w:rsid w:val="00234099"/>
    <w:rsid w:val="002346D8"/>
    <w:rsid w:val="0023502A"/>
    <w:rsid w:val="0023562C"/>
    <w:rsid w:val="0024416C"/>
    <w:rsid w:val="00245294"/>
    <w:rsid w:val="00245DE5"/>
    <w:rsid w:val="002479A9"/>
    <w:rsid w:val="002502C1"/>
    <w:rsid w:val="00250353"/>
    <w:rsid w:val="0025397A"/>
    <w:rsid w:val="00253FA2"/>
    <w:rsid w:val="00254125"/>
    <w:rsid w:val="00257BDA"/>
    <w:rsid w:val="00260534"/>
    <w:rsid w:val="00260575"/>
    <w:rsid w:val="00260E19"/>
    <w:rsid w:val="00260F1A"/>
    <w:rsid w:val="002610C8"/>
    <w:rsid w:val="00261FBC"/>
    <w:rsid w:val="00262551"/>
    <w:rsid w:val="0026445F"/>
    <w:rsid w:val="0026486E"/>
    <w:rsid w:val="002653BB"/>
    <w:rsid w:val="00266FB1"/>
    <w:rsid w:val="00270021"/>
    <w:rsid w:val="00275849"/>
    <w:rsid w:val="002758FB"/>
    <w:rsid w:val="0028026F"/>
    <w:rsid w:val="00281B56"/>
    <w:rsid w:val="00282889"/>
    <w:rsid w:val="00282BC5"/>
    <w:rsid w:val="00283EFC"/>
    <w:rsid w:val="00284859"/>
    <w:rsid w:val="0028587B"/>
    <w:rsid w:val="00286FF7"/>
    <w:rsid w:val="00287D95"/>
    <w:rsid w:val="00290001"/>
    <w:rsid w:val="00290729"/>
    <w:rsid w:val="00290CA3"/>
    <w:rsid w:val="00292888"/>
    <w:rsid w:val="00292CD5"/>
    <w:rsid w:val="0029405D"/>
    <w:rsid w:val="00294711"/>
    <w:rsid w:val="002968FE"/>
    <w:rsid w:val="0029729C"/>
    <w:rsid w:val="002A0237"/>
    <w:rsid w:val="002A2211"/>
    <w:rsid w:val="002A3909"/>
    <w:rsid w:val="002A3D83"/>
    <w:rsid w:val="002A49D3"/>
    <w:rsid w:val="002A5367"/>
    <w:rsid w:val="002A5B1D"/>
    <w:rsid w:val="002A5BDC"/>
    <w:rsid w:val="002A65A7"/>
    <w:rsid w:val="002A70FC"/>
    <w:rsid w:val="002B6585"/>
    <w:rsid w:val="002C05E9"/>
    <w:rsid w:val="002C0BB9"/>
    <w:rsid w:val="002C1BA0"/>
    <w:rsid w:val="002C33E6"/>
    <w:rsid w:val="002C74B8"/>
    <w:rsid w:val="002D1465"/>
    <w:rsid w:val="002D2B65"/>
    <w:rsid w:val="002D2E54"/>
    <w:rsid w:val="002D3FBD"/>
    <w:rsid w:val="002D7F14"/>
    <w:rsid w:val="002E0A2A"/>
    <w:rsid w:val="002E36F8"/>
    <w:rsid w:val="002E6D08"/>
    <w:rsid w:val="002F08BA"/>
    <w:rsid w:val="002F26FE"/>
    <w:rsid w:val="002F27B1"/>
    <w:rsid w:val="002F46AC"/>
    <w:rsid w:val="002F5F11"/>
    <w:rsid w:val="0030222E"/>
    <w:rsid w:val="003046A2"/>
    <w:rsid w:val="0030656B"/>
    <w:rsid w:val="00306EF7"/>
    <w:rsid w:val="003075F0"/>
    <w:rsid w:val="003079F6"/>
    <w:rsid w:val="00311438"/>
    <w:rsid w:val="00314E53"/>
    <w:rsid w:val="003150A8"/>
    <w:rsid w:val="0031639D"/>
    <w:rsid w:val="00317B56"/>
    <w:rsid w:val="0032009C"/>
    <w:rsid w:val="00320692"/>
    <w:rsid w:val="003206CA"/>
    <w:rsid w:val="003209A8"/>
    <w:rsid w:val="00324C70"/>
    <w:rsid w:val="0032600F"/>
    <w:rsid w:val="00327688"/>
    <w:rsid w:val="00330711"/>
    <w:rsid w:val="00330DB1"/>
    <w:rsid w:val="003320BB"/>
    <w:rsid w:val="003348C6"/>
    <w:rsid w:val="00334B43"/>
    <w:rsid w:val="00344068"/>
    <w:rsid w:val="00344287"/>
    <w:rsid w:val="00345A9D"/>
    <w:rsid w:val="0034621E"/>
    <w:rsid w:val="00346707"/>
    <w:rsid w:val="003469F9"/>
    <w:rsid w:val="00352739"/>
    <w:rsid w:val="0035374C"/>
    <w:rsid w:val="0035379E"/>
    <w:rsid w:val="0035522D"/>
    <w:rsid w:val="0035635B"/>
    <w:rsid w:val="00361DED"/>
    <w:rsid w:val="0036244B"/>
    <w:rsid w:val="00363360"/>
    <w:rsid w:val="0036367C"/>
    <w:rsid w:val="00363683"/>
    <w:rsid w:val="0036385C"/>
    <w:rsid w:val="00366993"/>
    <w:rsid w:val="00367791"/>
    <w:rsid w:val="00367DCF"/>
    <w:rsid w:val="003702C4"/>
    <w:rsid w:val="0037194D"/>
    <w:rsid w:val="003735AB"/>
    <w:rsid w:val="00373E88"/>
    <w:rsid w:val="0037553F"/>
    <w:rsid w:val="00376918"/>
    <w:rsid w:val="00380473"/>
    <w:rsid w:val="0038089D"/>
    <w:rsid w:val="00383192"/>
    <w:rsid w:val="00385AC7"/>
    <w:rsid w:val="003868D7"/>
    <w:rsid w:val="0038706D"/>
    <w:rsid w:val="00390E41"/>
    <w:rsid w:val="00394A57"/>
    <w:rsid w:val="00395DD5"/>
    <w:rsid w:val="003977A6"/>
    <w:rsid w:val="003A511E"/>
    <w:rsid w:val="003A51D5"/>
    <w:rsid w:val="003A6486"/>
    <w:rsid w:val="003A6E34"/>
    <w:rsid w:val="003A78F4"/>
    <w:rsid w:val="003B1971"/>
    <w:rsid w:val="003B19EE"/>
    <w:rsid w:val="003B2725"/>
    <w:rsid w:val="003B3755"/>
    <w:rsid w:val="003B4646"/>
    <w:rsid w:val="003B582F"/>
    <w:rsid w:val="003B6531"/>
    <w:rsid w:val="003B7D9A"/>
    <w:rsid w:val="003C4C81"/>
    <w:rsid w:val="003C4EA3"/>
    <w:rsid w:val="003C5318"/>
    <w:rsid w:val="003C628B"/>
    <w:rsid w:val="003C66F4"/>
    <w:rsid w:val="003D0A3C"/>
    <w:rsid w:val="003D0F6E"/>
    <w:rsid w:val="003D32C0"/>
    <w:rsid w:val="003D32F5"/>
    <w:rsid w:val="003D5661"/>
    <w:rsid w:val="003D6B44"/>
    <w:rsid w:val="003E2365"/>
    <w:rsid w:val="003E49B9"/>
    <w:rsid w:val="003E714D"/>
    <w:rsid w:val="003E7446"/>
    <w:rsid w:val="003E7556"/>
    <w:rsid w:val="003F0AEB"/>
    <w:rsid w:val="003F4508"/>
    <w:rsid w:val="003F4B47"/>
    <w:rsid w:val="004019D2"/>
    <w:rsid w:val="004022CD"/>
    <w:rsid w:val="004056C3"/>
    <w:rsid w:val="004075B8"/>
    <w:rsid w:val="004079BE"/>
    <w:rsid w:val="00410445"/>
    <w:rsid w:val="004128C0"/>
    <w:rsid w:val="004141E8"/>
    <w:rsid w:val="00420B6A"/>
    <w:rsid w:val="00420D40"/>
    <w:rsid w:val="00424F26"/>
    <w:rsid w:val="004250B9"/>
    <w:rsid w:val="00425E6D"/>
    <w:rsid w:val="00431CA2"/>
    <w:rsid w:val="00432838"/>
    <w:rsid w:val="00432989"/>
    <w:rsid w:val="00435930"/>
    <w:rsid w:val="004359FE"/>
    <w:rsid w:val="00435BF2"/>
    <w:rsid w:val="00437BBD"/>
    <w:rsid w:val="00440B1E"/>
    <w:rsid w:val="00440D56"/>
    <w:rsid w:val="00441C32"/>
    <w:rsid w:val="00443DD2"/>
    <w:rsid w:val="00444DEC"/>
    <w:rsid w:val="00445739"/>
    <w:rsid w:val="00446A55"/>
    <w:rsid w:val="0044751F"/>
    <w:rsid w:val="00450172"/>
    <w:rsid w:val="004512CC"/>
    <w:rsid w:val="0045272D"/>
    <w:rsid w:val="00454975"/>
    <w:rsid w:val="00454C25"/>
    <w:rsid w:val="0045657F"/>
    <w:rsid w:val="00457A0D"/>
    <w:rsid w:val="00461615"/>
    <w:rsid w:val="00462D40"/>
    <w:rsid w:val="00463A90"/>
    <w:rsid w:val="00463FC1"/>
    <w:rsid w:val="00465F14"/>
    <w:rsid w:val="0047127E"/>
    <w:rsid w:val="0047230B"/>
    <w:rsid w:val="004821B9"/>
    <w:rsid w:val="0048232C"/>
    <w:rsid w:val="004848EB"/>
    <w:rsid w:val="00486095"/>
    <w:rsid w:val="004871BB"/>
    <w:rsid w:val="00491AE2"/>
    <w:rsid w:val="00492BB8"/>
    <w:rsid w:val="0049324D"/>
    <w:rsid w:val="00493642"/>
    <w:rsid w:val="00496B7F"/>
    <w:rsid w:val="004A01FE"/>
    <w:rsid w:val="004A2441"/>
    <w:rsid w:val="004A2581"/>
    <w:rsid w:val="004A3ED2"/>
    <w:rsid w:val="004A49FA"/>
    <w:rsid w:val="004A629D"/>
    <w:rsid w:val="004B0D30"/>
    <w:rsid w:val="004B79EA"/>
    <w:rsid w:val="004C1773"/>
    <w:rsid w:val="004C18A1"/>
    <w:rsid w:val="004C1FDA"/>
    <w:rsid w:val="004C45E0"/>
    <w:rsid w:val="004C61FA"/>
    <w:rsid w:val="004C6ADF"/>
    <w:rsid w:val="004C71ED"/>
    <w:rsid w:val="004C73A2"/>
    <w:rsid w:val="004D1981"/>
    <w:rsid w:val="004D2275"/>
    <w:rsid w:val="004D3050"/>
    <w:rsid w:val="004D3916"/>
    <w:rsid w:val="004D51AA"/>
    <w:rsid w:val="004D5A95"/>
    <w:rsid w:val="004E0020"/>
    <w:rsid w:val="004E2218"/>
    <w:rsid w:val="004E6620"/>
    <w:rsid w:val="004F17CA"/>
    <w:rsid w:val="004F213B"/>
    <w:rsid w:val="004F5452"/>
    <w:rsid w:val="004F5893"/>
    <w:rsid w:val="00500E26"/>
    <w:rsid w:val="005036B4"/>
    <w:rsid w:val="005071AA"/>
    <w:rsid w:val="00507AC8"/>
    <w:rsid w:val="00507DE1"/>
    <w:rsid w:val="0051114B"/>
    <w:rsid w:val="0051135F"/>
    <w:rsid w:val="00512046"/>
    <w:rsid w:val="00512560"/>
    <w:rsid w:val="005139A9"/>
    <w:rsid w:val="00514383"/>
    <w:rsid w:val="0051635B"/>
    <w:rsid w:val="00516FD2"/>
    <w:rsid w:val="005224C1"/>
    <w:rsid w:val="00522A01"/>
    <w:rsid w:val="005232A0"/>
    <w:rsid w:val="005233B3"/>
    <w:rsid w:val="0052412F"/>
    <w:rsid w:val="005260E0"/>
    <w:rsid w:val="00527468"/>
    <w:rsid w:val="00527981"/>
    <w:rsid w:val="00530DF2"/>
    <w:rsid w:val="0053217C"/>
    <w:rsid w:val="00532264"/>
    <w:rsid w:val="005338F0"/>
    <w:rsid w:val="00535CBC"/>
    <w:rsid w:val="00535D49"/>
    <w:rsid w:val="0053702B"/>
    <w:rsid w:val="0053727D"/>
    <w:rsid w:val="00537ADC"/>
    <w:rsid w:val="00540133"/>
    <w:rsid w:val="00541CB2"/>
    <w:rsid w:val="0054483B"/>
    <w:rsid w:val="00545F60"/>
    <w:rsid w:val="00547FA7"/>
    <w:rsid w:val="00550FAF"/>
    <w:rsid w:val="00552EAC"/>
    <w:rsid w:val="00553F69"/>
    <w:rsid w:val="005541A2"/>
    <w:rsid w:val="00560160"/>
    <w:rsid w:val="00563D6D"/>
    <w:rsid w:val="00564B24"/>
    <w:rsid w:val="00567F30"/>
    <w:rsid w:val="00570630"/>
    <w:rsid w:val="005719F3"/>
    <w:rsid w:val="00571B98"/>
    <w:rsid w:val="00572A2C"/>
    <w:rsid w:val="00572BB2"/>
    <w:rsid w:val="005738BB"/>
    <w:rsid w:val="0057755B"/>
    <w:rsid w:val="00577C94"/>
    <w:rsid w:val="005826FA"/>
    <w:rsid w:val="00582D96"/>
    <w:rsid w:val="00584443"/>
    <w:rsid w:val="00584B44"/>
    <w:rsid w:val="00586092"/>
    <w:rsid w:val="00586EA2"/>
    <w:rsid w:val="005966D8"/>
    <w:rsid w:val="005A0180"/>
    <w:rsid w:val="005A10EB"/>
    <w:rsid w:val="005A2CE3"/>
    <w:rsid w:val="005A4BE5"/>
    <w:rsid w:val="005A5F0B"/>
    <w:rsid w:val="005A65C7"/>
    <w:rsid w:val="005A7BD9"/>
    <w:rsid w:val="005B1C93"/>
    <w:rsid w:val="005B2078"/>
    <w:rsid w:val="005B4D83"/>
    <w:rsid w:val="005B5259"/>
    <w:rsid w:val="005C4264"/>
    <w:rsid w:val="005C520F"/>
    <w:rsid w:val="005C736E"/>
    <w:rsid w:val="005C77A8"/>
    <w:rsid w:val="005D0B1B"/>
    <w:rsid w:val="005D1814"/>
    <w:rsid w:val="005D3012"/>
    <w:rsid w:val="005D3543"/>
    <w:rsid w:val="005D5137"/>
    <w:rsid w:val="005D5CEB"/>
    <w:rsid w:val="005D5E2D"/>
    <w:rsid w:val="005D60EE"/>
    <w:rsid w:val="005D64BC"/>
    <w:rsid w:val="005D678F"/>
    <w:rsid w:val="005E09CB"/>
    <w:rsid w:val="005E20C2"/>
    <w:rsid w:val="005E2578"/>
    <w:rsid w:val="005E265B"/>
    <w:rsid w:val="005E2C3A"/>
    <w:rsid w:val="005E2C7D"/>
    <w:rsid w:val="005E2E85"/>
    <w:rsid w:val="005E403A"/>
    <w:rsid w:val="005E53DE"/>
    <w:rsid w:val="005E5A7B"/>
    <w:rsid w:val="005E5D50"/>
    <w:rsid w:val="005E62BC"/>
    <w:rsid w:val="005E6EB3"/>
    <w:rsid w:val="005E6FFD"/>
    <w:rsid w:val="005E73C1"/>
    <w:rsid w:val="005E7728"/>
    <w:rsid w:val="005F3695"/>
    <w:rsid w:val="005F3CF7"/>
    <w:rsid w:val="005F4608"/>
    <w:rsid w:val="005F56B4"/>
    <w:rsid w:val="005F5BEC"/>
    <w:rsid w:val="00601820"/>
    <w:rsid w:val="006021A7"/>
    <w:rsid w:val="00602A27"/>
    <w:rsid w:val="00602CC1"/>
    <w:rsid w:val="0060499E"/>
    <w:rsid w:val="00605577"/>
    <w:rsid w:val="0060593F"/>
    <w:rsid w:val="00607D72"/>
    <w:rsid w:val="00612490"/>
    <w:rsid w:val="00617BC9"/>
    <w:rsid w:val="00620304"/>
    <w:rsid w:val="006220CC"/>
    <w:rsid w:val="006223E3"/>
    <w:rsid w:val="00622406"/>
    <w:rsid w:val="00622600"/>
    <w:rsid w:val="00624474"/>
    <w:rsid w:val="006247CE"/>
    <w:rsid w:val="006278E5"/>
    <w:rsid w:val="006319FC"/>
    <w:rsid w:val="00631BC3"/>
    <w:rsid w:val="00633405"/>
    <w:rsid w:val="0063350F"/>
    <w:rsid w:val="00637661"/>
    <w:rsid w:val="00641A2A"/>
    <w:rsid w:val="00642D1E"/>
    <w:rsid w:val="00643530"/>
    <w:rsid w:val="00643F15"/>
    <w:rsid w:val="006458E3"/>
    <w:rsid w:val="006465EE"/>
    <w:rsid w:val="0064753C"/>
    <w:rsid w:val="00647875"/>
    <w:rsid w:val="00650FF1"/>
    <w:rsid w:val="006554B9"/>
    <w:rsid w:val="006571C6"/>
    <w:rsid w:val="0065721C"/>
    <w:rsid w:val="00667EC9"/>
    <w:rsid w:val="00671B78"/>
    <w:rsid w:val="006723D3"/>
    <w:rsid w:val="00677A0C"/>
    <w:rsid w:val="00682898"/>
    <w:rsid w:val="00683E4A"/>
    <w:rsid w:val="00685FF4"/>
    <w:rsid w:val="0068633B"/>
    <w:rsid w:val="00686D06"/>
    <w:rsid w:val="00687903"/>
    <w:rsid w:val="00692B79"/>
    <w:rsid w:val="00696297"/>
    <w:rsid w:val="00696831"/>
    <w:rsid w:val="00697B01"/>
    <w:rsid w:val="006A074A"/>
    <w:rsid w:val="006A1E13"/>
    <w:rsid w:val="006A23F1"/>
    <w:rsid w:val="006A2507"/>
    <w:rsid w:val="006A49F8"/>
    <w:rsid w:val="006A585A"/>
    <w:rsid w:val="006A6A6E"/>
    <w:rsid w:val="006A720A"/>
    <w:rsid w:val="006A7FC2"/>
    <w:rsid w:val="006B0F80"/>
    <w:rsid w:val="006B36AB"/>
    <w:rsid w:val="006C227A"/>
    <w:rsid w:val="006C346B"/>
    <w:rsid w:val="006C4028"/>
    <w:rsid w:val="006C47C4"/>
    <w:rsid w:val="006C481C"/>
    <w:rsid w:val="006C63ED"/>
    <w:rsid w:val="006C7330"/>
    <w:rsid w:val="006D30B4"/>
    <w:rsid w:val="006D4BCE"/>
    <w:rsid w:val="006D5BB9"/>
    <w:rsid w:val="006D7D33"/>
    <w:rsid w:val="006E0A2C"/>
    <w:rsid w:val="006E16C2"/>
    <w:rsid w:val="006E3D18"/>
    <w:rsid w:val="006E493B"/>
    <w:rsid w:val="006E5704"/>
    <w:rsid w:val="006E59B8"/>
    <w:rsid w:val="006E65F3"/>
    <w:rsid w:val="006F164C"/>
    <w:rsid w:val="006F260E"/>
    <w:rsid w:val="006F279A"/>
    <w:rsid w:val="006F57A8"/>
    <w:rsid w:val="006F6394"/>
    <w:rsid w:val="00702730"/>
    <w:rsid w:val="00705D44"/>
    <w:rsid w:val="00706FF1"/>
    <w:rsid w:val="0070710E"/>
    <w:rsid w:val="00707147"/>
    <w:rsid w:val="00707923"/>
    <w:rsid w:val="00710604"/>
    <w:rsid w:val="0071098E"/>
    <w:rsid w:val="0072074E"/>
    <w:rsid w:val="0072187C"/>
    <w:rsid w:val="00721FB5"/>
    <w:rsid w:val="0072221B"/>
    <w:rsid w:val="00723728"/>
    <w:rsid w:val="0072394E"/>
    <w:rsid w:val="00724C30"/>
    <w:rsid w:val="00725254"/>
    <w:rsid w:val="0072591E"/>
    <w:rsid w:val="00726652"/>
    <w:rsid w:val="007300B0"/>
    <w:rsid w:val="00731B8A"/>
    <w:rsid w:val="00732265"/>
    <w:rsid w:val="00733614"/>
    <w:rsid w:val="007344AE"/>
    <w:rsid w:val="00734A42"/>
    <w:rsid w:val="007425A1"/>
    <w:rsid w:val="00743A44"/>
    <w:rsid w:val="00744451"/>
    <w:rsid w:val="00744618"/>
    <w:rsid w:val="00745F38"/>
    <w:rsid w:val="00746D77"/>
    <w:rsid w:val="00746D78"/>
    <w:rsid w:val="00752689"/>
    <w:rsid w:val="00752FBA"/>
    <w:rsid w:val="00753629"/>
    <w:rsid w:val="00754170"/>
    <w:rsid w:val="00754907"/>
    <w:rsid w:val="00756722"/>
    <w:rsid w:val="00761C2F"/>
    <w:rsid w:val="0076379A"/>
    <w:rsid w:val="007656C1"/>
    <w:rsid w:val="007718EB"/>
    <w:rsid w:val="0077324D"/>
    <w:rsid w:val="00774630"/>
    <w:rsid w:val="00774CB2"/>
    <w:rsid w:val="0077769D"/>
    <w:rsid w:val="007807B1"/>
    <w:rsid w:val="00781EB0"/>
    <w:rsid w:val="00782D5A"/>
    <w:rsid w:val="00783215"/>
    <w:rsid w:val="00785601"/>
    <w:rsid w:val="00786628"/>
    <w:rsid w:val="007875A5"/>
    <w:rsid w:val="00790804"/>
    <w:rsid w:val="00790FE8"/>
    <w:rsid w:val="00793862"/>
    <w:rsid w:val="00797A3E"/>
    <w:rsid w:val="00797D9E"/>
    <w:rsid w:val="007A1C71"/>
    <w:rsid w:val="007A20B4"/>
    <w:rsid w:val="007A2F7B"/>
    <w:rsid w:val="007A5B0C"/>
    <w:rsid w:val="007A7100"/>
    <w:rsid w:val="007B1D8E"/>
    <w:rsid w:val="007B511F"/>
    <w:rsid w:val="007B62F2"/>
    <w:rsid w:val="007B6DFD"/>
    <w:rsid w:val="007B7ACA"/>
    <w:rsid w:val="007C1D07"/>
    <w:rsid w:val="007C3911"/>
    <w:rsid w:val="007C3ACB"/>
    <w:rsid w:val="007C421C"/>
    <w:rsid w:val="007C4EC4"/>
    <w:rsid w:val="007C5054"/>
    <w:rsid w:val="007C5284"/>
    <w:rsid w:val="007C54DD"/>
    <w:rsid w:val="007C59AF"/>
    <w:rsid w:val="007C68B8"/>
    <w:rsid w:val="007C713F"/>
    <w:rsid w:val="007D00FB"/>
    <w:rsid w:val="007D3822"/>
    <w:rsid w:val="007D461E"/>
    <w:rsid w:val="007D5A9F"/>
    <w:rsid w:val="007D67E4"/>
    <w:rsid w:val="007D7D3C"/>
    <w:rsid w:val="007E19C7"/>
    <w:rsid w:val="007E3AC1"/>
    <w:rsid w:val="007E5972"/>
    <w:rsid w:val="007F1779"/>
    <w:rsid w:val="007F3FC3"/>
    <w:rsid w:val="007F433F"/>
    <w:rsid w:val="008030E0"/>
    <w:rsid w:val="008055D7"/>
    <w:rsid w:val="008075F2"/>
    <w:rsid w:val="008110C4"/>
    <w:rsid w:val="00812030"/>
    <w:rsid w:val="008130AD"/>
    <w:rsid w:val="00814B73"/>
    <w:rsid w:val="00816996"/>
    <w:rsid w:val="00817534"/>
    <w:rsid w:val="00817582"/>
    <w:rsid w:val="00817E14"/>
    <w:rsid w:val="00820FA5"/>
    <w:rsid w:val="00822E13"/>
    <w:rsid w:val="008249DA"/>
    <w:rsid w:val="00824F23"/>
    <w:rsid w:val="008270D6"/>
    <w:rsid w:val="008274C6"/>
    <w:rsid w:val="00835039"/>
    <w:rsid w:val="00835F34"/>
    <w:rsid w:val="00836F93"/>
    <w:rsid w:val="008374BD"/>
    <w:rsid w:val="00843BEF"/>
    <w:rsid w:val="0084498C"/>
    <w:rsid w:val="00846C85"/>
    <w:rsid w:val="0084709E"/>
    <w:rsid w:val="00847592"/>
    <w:rsid w:val="008502DF"/>
    <w:rsid w:val="008513C0"/>
    <w:rsid w:val="00852159"/>
    <w:rsid w:val="00855BBE"/>
    <w:rsid w:val="00857923"/>
    <w:rsid w:val="00862969"/>
    <w:rsid w:val="00863ED2"/>
    <w:rsid w:val="008660FC"/>
    <w:rsid w:val="00870113"/>
    <w:rsid w:val="008711D3"/>
    <w:rsid w:val="008733DD"/>
    <w:rsid w:val="008734F0"/>
    <w:rsid w:val="00873816"/>
    <w:rsid w:val="00874449"/>
    <w:rsid w:val="00875893"/>
    <w:rsid w:val="008766B0"/>
    <w:rsid w:val="00876787"/>
    <w:rsid w:val="008834D0"/>
    <w:rsid w:val="00887F5A"/>
    <w:rsid w:val="008900BE"/>
    <w:rsid w:val="008925C5"/>
    <w:rsid w:val="00892DFB"/>
    <w:rsid w:val="00893A38"/>
    <w:rsid w:val="00896A1A"/>
    <w:rsid w:val="008A0CDF"/>
    <w:rsid w:val="008A18BA"/>
    <w:rsid w:val="008A2C55"/>
    <w:rsid w:val="008A34B2"/>
    <w:rsid w:val="008A615E"/>
    <w:rsid w:val="008A7079"/>
    <w:rsid w:val="008B07A0"/>
    <w:rsid w:val="008B2EE1"/>
    <w:rsid w:val="008B303A"/>
    <w:rsid w:val="008B391B"/>
    <w:rsid w:val="008B6195"/>
    <w:rsid w:val="008B6607"/>
    <w:rsid w:val="008C0460"/>
    <w:rsid w:val="008C11C6"/>
    <w:rsid w:val="008C235B"/>
    <w:rsid w:val="008C39AC"/>
    <w:rsid w:val="008C3D5A"/>
    <w:rsid w:val="008C4A34"/>
    <w:rsid w:val="008C5797"/>
    <w:rsid w:val="008C6DDE"/>
    <w:rsid w:val="008C724C"/>
    <w:rsid w:val="008C7670"/>
    <w:rsid w:val="008D0342"/>
    <w:rsid w:val="008D05DA"/>
    <w:rsid w:val="008D1039"/>
    <w:rsid w:val="008D24F9"/>
    <w:rsid w:val="008D328B"/>
    <w:rsid w:val="008D40F7"/>
    <w:rsid w:val="008D45A1"/>
    <w:rsid w:val="008D4AA6"/>
    <w:rsid w:val="008D4D8E"/>
    <w:rsid w:val="008D6346"/>
    <w:rsid w:val="008D65B2"/>
    <w:rsid w:val="008D7632"/>
    <w:rsid w:val="008D7EE1"/>
    <w:rsid w:val="008E1D3C"/>
    <w:rsid w:val="008E47E7"/>
    <w:rsid w:val="008E4ED9"/>
    <w:rsid w:val="008E665E"/>
    <w:rsid w:val="008E7222"/>
    <w:rsid w:val="008E72A1"/>
    <w:rsid w:val="008F1E58"/>
    <w:rsid w:val="008F47C3"/>
    <w:rsid w:val="008F5710"/>
    <w:rsid w:val="008F6038"/>
    <w:rsid w:val="008F62AC"/>
    <w:rsid w:val="008F670B"/>
    <w:rsid w:val="008F6A2C"/>
    <w:rsid w:val="00901016"/>
    <w:rsid w:val="00903797"/>
    <w:rsid w:val="00903AA2"/>
    <w:rsid w:val="0090484F"/>
    <w:rsid w:val="00906E5C"/>
    <w:rsid w:val="00911E93"/>
    <w:rsid w:val="00912022"/>
    <w:rsid w:val="00913E47"/>
    <w:rsid w:val="009143F6"/>
    <w:rsid w:val="00914C22"/>
    <w:rsid w:val="00917F63"/>
    <w:rsid w:val="00920586"/>
    <w:rsid w:val="00921280"/>
    <w:rsid w:val="00925C33"/>
    <w:rsid w:val="009274D7"/>
    <w:rsid w:val="00927BB7"/>
    <w:rsid w:val="00930564"/>
    <w:rsid w:val="009305F7"/>
    <w:rsid w:val="00931171"/>
    <w:rsid w:val="00932D18"/>
    <w:rsid w:val="00932E72"/>
    <w:rsid w:val="00932F3E"/>
    <w:rsid w:val="00934AF4"/>
    <w:rsid w:val="009413D8"/>
    <w:rsid w:val="009429E0"/>
    <w:rsid w:val="009450B9"/>
    <w:rsid w:val="009454CD"/>
    <w:rsid w:val="0094580F"/>
    <w:rsid w:val="00946B62"/>
    <w:rsid w:val="00952D24"/>
    <w:rsid w:val="00954FF3"/>
    <w:rsid w:val="00956F18"/>
    <w:rsid w:val="009574B5"/>
    <w:rsid w:val="00957BCA"/>
    <w:rsid w:val="009607A7"/>
    <w:rsid w:val="00960B1C"/>
    <w:rsid w:val="00961A8E"/>
    <w:rsid w:val="00961B27"/>
    <w:rsid w:val="00961E5D"/>
    <w:rsid w:val="009620D1"/>
    <w:rsid w:val="00962972"/>
    <w:rsid w:val="009630DA"/>
    <w:rsid w:val="00963458"/>
    <w:rsid w:val="00963C6A"/>
    <w:rsid w:val="00964223"/>
    <w:rsid w:val="00965A9B"/>
    <w:rsid w:val="00966C6E"/>
    <w:rsid w:val="00967A42"/>
    <w:rsid w:val="00967E9B"/>
    <w:rsid w:val="00970CD1"/>
    <w:rsid w:val="00970CE9"/>
    <w:rsid w:val="00971143"/>
    <w:rsid w:val="009725C6"/>
    <w:rsid w:val="00972D7A"/>
    <w:rsid w:val="00974724"/>
    <w:rsid w:val="009757A7"/>
    <w:rsid w:val="009775E2"/>
    <w:rsid w:val="009840BD"/>
    <w:rsid w:val="00984B74"/>
    <w:rsid w:val="00986BBB"/>
    <w:rsid w:val="009870D6"/>
    <w:rsid w:val="00990367"/>
    <w:rsid w:val="0099065A"/>
    <w:rsid w:val="00990910"/>
    <w:rsid w:val="00991B16"/>
    <w:rsid w:val="0099420C"/>
    <w:rsid w:val="00996674"/>
    <w:rsid w:val="00996908"/>
    <w:rsid w:val="009979CE"/>
    <w:rsid w:val="009A0134"/>
    <w:rsid w:val="009A06E0"/>
    <w:rsid w:val="009A38C1"/>
    <w:rsid w:val="009A647B"/>
    <w:rsid w:val="009A64A6"/>
    <w:rsid w:val="009A7652"/>
    <w:rsid w:val="009B08AD"/>
    <w:rsid w:val="009B10E2"/>
    <w:rsid w:val="009B241B"/>
    <w:rsid w:val="009B4D80"/>
    <w:rsid w:val="009B5CB8"/>
    <w:rsid w:val="009B7FED"/>
    <w:rsid w:val="009C04B9"/>
    <w:rsid w:val="009C074E"/>
    <w:rsid w:val="009C08EB"/>
    <w:rsid w:val="009C0AC7"/>
    <w:rsid w:val="009C11BF"/>
    <w:rsid w:val="009D1CE4"/>
    <w:rsid w:val="009D43FA"/>
    <w:rsid w:val="009E0397"/>
    <w:rsid w:val="009E0CB2"/>
    <w:rsid w:val="009E1415"/>
    <w:rsid w:val="009E3B69"/>
    <w:rsid w:val="009F207F"/>
    <w:rsid w:val="009F2081"/>
    <w:rsid w:val="009F3972"/>
    <w:rsid w:val="009F4853"/>
    <w:rsid w:val="009F6ACC"/>
    <w:rsid w:val="009F73A9"/>
    <w:rsid w:val="00A00DA1"/>
    <w:rsid w:val="00A04022"/>
    <w:rsid w:val="00A1092A"/>
    <w:rsid w:val="00A10F7D"/>
    <w:rsid w:val="00A117EB"/>
    <w:rsid w:val="00A14CEB"/>
    <w:rsid w:val="00A1682E"/>
    <w:rsid w:val="00A17421"/>
    <w:rsid w:val="00A20FA7"/>
    <w:rsid w:val="00A229F2"/>
    <w:rsid w:val="00A254E7"/>
    <w:rsid w:val="00A26D5E"/>
    <w:rsid w:val="00A2769D"/>
    <w:rsid w:val="00A33A1C"/>
    <w:rsid w:val="00A33C0B"/>
    <w:rsid w:val="00A368B3"/>
    <w:rsid w:val="00A36BC3"/>
    <w:rsid w:val="00A40CD8"/>
    <w:rsid w:val="00A40E6B"/>
    <w:rsid w:val="00A4123F"/>
    <w:rsid w:val="00A42986"/>
    <w:rsid w:val="00A43D79"/>
    <w:rsid w:val="00A43E8A"/>
    <w:rsid w:val="00A44E87"/>
    <w:rsid w:val="00A46CF3"/>
    <w:rsid w:val="00A51A06"/>
    <w:rsid w:val="00A5487E"/>
    <w:rsid w:val="00A602A6"/>
    <w:rsid w:val="00A61A7C"/>
    <w:rsid w:val="00A61BD1"/>
    <w:rsid w:val="00A62C2B"/>
    <w:rsid w:val="00A65BB6"/>
    <w:rsid w:val="00A6682B"/>
    <w:rsid w:val="00A67206"/>
    <w:rsid w:val="00A759F9"/>
    <w:rsid w:val="00A769F5"/>
    <w:rsid w:val="00A83094"/>
    <w:rsid w:val="00A83284"/>
    <w:rsid w:val="00A83FB4"/>
    <w:rsid w:val="00A86394"/>
    <w:rsid w:val="00A879B6"/>
    <w:rsid w:val="00A941EC"/>
    <w:rsid w:val="00A958DC"/>
    <w:rsid w:val="00A9702D"/>
    <w:rsid w:val="00A97B7B"/>
    <w:rsid w:val="00AA10BE"/>
    <w:rsid w:val="00AA5955"/>
    <w:rsid w:val="00AA7811"/>
    <w:rsid w:val="00AA795F"/>
    <w:rsid w:val="00AB0778"/>
    <w:rsid w:val="00AB1AF2"/>
    <w:rsid w:val="00AB211A"/>
    <w:rsid w:val="00AB576A"/>
    <w:rsid w:val="00AB6B0C"/>
    <w:rsid w:val="00AB719C"/>
    <w:rsid w:val="00AC439E"/>
    <w:rsid w:val="00AD23C4"/>
    <w:rsid w:val="00AD4663"/>
    <w:rsid w:val="00AD5D36"/>
    <w:rsid w:val="00AD5E39"/>
    <w:rsid w:val="00AD7E74"/>
    <w:rsid w:val="00AE060B"/>
    <w:rsid w:val="00AE2316"/>
    <w:rsid w:val="00AE365A"/>
    <w:rsid w:val="00AE5AEC"/>
    <w:rsid w:val="00AE6CE4"/>
    <w:rsid w:val="00AE7304"/>
    <w:rsid w:val="00AF3246"/>
    <w:rsid w:val="00B002F8"/>
    <w:rsid w:val="00B006C3"/>
    <w:rsid w:val="00B02726"/>
    <w:rsid w:val="00B05551"/>
    <w:rsid w:val="00B06A47"/>
    <w:rsid w:val="00B06E5E"/>
    <w:rsid w:val="00B0700A"/>
    <w:rsid w:val="00B10042"/>
    <w:rsid w:val="00B10202"/>
    <w:rsid w:val="00B1072A"/>
    <w:rsid w:val="00B10A19"/>
    <w:rsid w:val="00B12C95"/>
    <w:rsid w:val="00B15217"/>
    <w:rsid w:val="00B15A3E"/>
    <w:rsid w:val="00B15A7B"/>
    <w:rsid w:val="00B164C9"/>
    <w:rsid w:val="00B16589"/>
    <w:rsid w:val="00B174DB"/>
    <w:rsid w:val="00B239AB"/>
    <w:rsid w:val="00B242E9"/>
    <w:rsid w:val="00B24394"/>
    <w:rsid w:val="00B25C17"/>
    <w:rsid w:val="00B3052E"/>
    <w:rsid w:val="00B30703"/>
    <w:rsid w:val="00B31385"/>
    <w:rsid w:val="00B335A0"/>
    <w:rsid w:val="00B35DD9"/>
    <w:rsid w:val="00B3695F"/>
    <w:rsid w:val="00B36F80"/>
    <w:rsid w:val="00B401C0"/>
    <w:rsid w:val="00B42C27"/>
    <w:rsid w:val="00B44160"/>
    <w:rsid w:val="00B4648B"/>
    <w:rsid w:val="00B4706E"/>
    <w:rsid w:val="00B47602"/>
    <w:rsid w:val="00B476BA"/>
    <w:rsid w:val="00B511D2"/>
    <w:rsid w:val="00B52C2E"/>
    <w:rsid w:val="00B53FF4"/>
    <w:rsid w:val="00B568B7"/>
    <w:rsid w:val="00B574DB"/>
    <w:rsid w:val="00B62A4E"/>
    <w:rsid w:val="00B67026"/>
    <w:rsid w:val="00B6768F"/>
    <w:rsid w:val="00B71D24"/>
    <w:rsid w:val="00B71F9D"/>
    <w:rsid w:val="00B72448"/>
    <w:rsid w:val="00B75239"/>
    <w:rsid w:val="00B765C2"/>
    <w:rsid w:val="00B80369"/>
    <w:rsid w:val="00B811DC"/>
    <w:rsid w:val="00B844EC"/>
    <w:rsid w:val="00B863FD"/>
    <w:rsid w:val="00B87458"/>
    <w:rsid w:val="00B9257F"/>
    <w:rsid w:val="00B92992"/>
    <w:rsid w:val="00B93907"/>
    <w:rsid w:val="00B97CA7"/>
    <w:rsid w:val="00BA0745"/>
    <w:rsid w:val="00BA0AFB"/>
    <w:rsid w:val="00BA1A73"/>
    <w:rsid w:val="00BA238F"/>
    <w:rsid w:val="00BA2947"/>
    <w:rsid w:val="00BA2E2A"/>
    <w:rsid w:val="00BA4028"/>
    <w:rsid w:val="00BB1296"/>
    <w:rsid w:val="00BB1A2C"/>
    <w:rsid w:val="00BB1C15"/>
    <w:rsid w:val="00BB50F8"/>
    <w:rsid w:val="00BB60B7"/>
    <w:rsid w:val="00BC0BF1"/>
    <w:rsid w:val="00BC26C1"/>
    <w:rsid w:val="00BC2CE5"/>
    <w:rsid w:val="00BC69A8"/>
    <w:rsid w:val="00BD0EF7"/>
    <w:rsid w:val="00BD1A75"/>
    <w:rsid w:val="00BD235F"/>
    <w:rsid w:val="00BD2521"/>
    <w:rsid w:val="00BD307C"/>
    <w:rsid w:val="00BD3C43"/>
    <w:rsid w:val="00BD4A43"/>
    <w:rsid w:val="00BE0D79"/>
    <w:rsid w:val="00BE19F3"/>
    <w:rsid w:val="00BE24F3"/>
    <w:rsid w:val="00BE35E5"/>
    <w:rsid w:val="00BE36E3"/>
    <w:rsid w:val="00BE70EE"/>
    <w:rsid w:val="00BE74A7"/>
    <w:rsid w:val="00BE7761"/>
    <w:rsid w:val="00BF0666"/>
    <w:rsid w:val="00C01526"/>
    <w:rsid w:val="00C066F1"/>
    <w:rsid w:val="00C07875"/>
    <w:rsid w:val="00C10A84"/>
    <w:rsid w:val="00C20F19"/>
    <w:rsid w:val="00C21380"/>
    <w:rsid w:val="00C21B5F"/>
    <w:rsid w:val="00C24DA5"/>
    <w:rsid w:val="00C25B73"/>
    <w:rsid w:val="00C25F2D"/>
    <w:rsid w:val="00C269A6"/>
    <w:rsid w:val="00C26D17"/>
    <w:rsid w:val="00C27EFF"/>
    <w:rsid w:val="00C30C4C"/>
    <w:rsid w:val="00C31B10"/>
    <w:rsid w:val="00C422D8"/>
    <w:rsid w:val="00C440F4"/>
    <w:rsid w:val="00C44740"/>
    <w:rsid w:val="00C45A21"/>
    <w:rsid w:val="00C5122F"/>
    <w:rsid w:val="00C53D03"/>
    <w:rsid w:val="00C54F62"/>
    <w:rsid w:val="00C56B25"/>
    <w:rsid w:val="00C56F9E"/>
    <w:rsid w:val="00C60EF1"/>
    <w:rsid w:val="00C6299D"/>
    <w:rsid w:val="00C63DF0"/>
    <w:rsid w:val="00C65D9B"/>
    <w:rsid w:val="00C65EC8"/>
    <w:rsid w:val="00C67C72"/>
    <w:rsid w:val="00C70B15"/>
    <w:rsid w:val="00C71634"/>
    <w:rsid w:val="00C71AF8"/>
    <w:rsid w:val="00C73E00"/>
    <w:rsid w:val="00C75C2A"/>
    <w:rsid w:val="00C75F72"/>
    <w:rsid w:val="00C76974"/>
    <w:rsid w:val="00C76F80"/>
    <w:rsid w:val="00C77DB7"/>
    <w:rsid w:val="00C8083D"/>
    <w:rsid w:val="00C80FF9"/>
    <w:rsid w:val="00C813C0"/>
    <w:rsid w:val="00C822F3"/>
    <w:rsid w:val="00C851ED"/>
    <w:rsid w:val="00C85E5A"/>
    <w:rsid w:val="00C90593"/>
    <w:rsid w:val="00C92CF3"/>
    <w:rsid w:val="00C93204"/>
    <w:rsid w:val="00C94393"/>
    <w:rsid w:val="00C945CA"/>
    <w:rsid w:val="00C9475A"/>
    <w:rsid w:val="00CA0C89"/>
    <w:rsid w:val="00CA37BE"/>
    <w:rsid w:val="00CA39CF"/>
    <w:rsid w:val="00CA4860"/>
    <w:rsid w:val="00CA70A4"/>
    <w:rsid w:val="00CB0838"/>
    <w:rsid w:val="00CB0FF7"/>
    <w:rsid w:val="00CB5413"/>
    <w:rsid w:val="00CC2DA8"/>
    <w:rsid w:val="00CC3536"/>
    <w:rsid w:val="00CC3E1F"/>
    <w:rsid w:val="00CC69B3"/>
    <w:rsid w:val="00CD0237"/>
    <w:rsid w:val="00CD198E"/>
    <w:rsid w:val="00CD26E4"/>
    <w:rsid w:val="00CD377D"/>
    <w:rsid w:val="00CD3C6A"/>
    <w:rsid w:val="00CD3D7B"/>
    <w:rsid w:val="00CD4735"/>
    <w:rsid w:val="00CD609E"/>
    <w:rsid w:val="00CD63AE"/>
    <w:rsid w:val="00CD712A"/>
    <w:rsid w:val="00CD7EBB"/>
    <w:rsid w:val="00CE6208"/>
    <w:rsid w:val="00CE6598"/>
    <w:rsid w:val="00CE734A"/>
    <w:rsid w:val="00CE7CC2"/>
    <w:rsid w:val="00CF003D"/>
    <w:rsid w:val="00CF0098"/>
    <w:rsid w:val="00CF188A"/>
    <w:rsid w:val="00CF2D40"/>
    <w:rsid w:val="00CF5ADF"/>
    <w:rsid w:val="00CF74AB"/>
    <w:rsid w:val="00D01191"/>
    <w:rsid w:val="00D0143B"/>
    <w:rsid w:val="00D02721"/>
    <w:rsid w:val="00D0661C"/>
    <w:rsid w:val="00D07E54"/>
    <w:rsid w:val="00D1163D"/>
    <w:rsid w:val="00D117DA"/>
    <w:rsid w:val="00D11AF6"/>
    <w:rsid w:val="00D13A9A"/>
    <w:rsid w:val="00D14385"/>
    <w:rsid w:val="00D14C07"/>
    <w:rsid w:val="00D158F9"/>
    <w:rsid w:val="00D2249E"/>
    <w:rsid w:val="00D22590"/>
    <w:rsid w:val="00D25C24"/>
    <w:rsid w:val="00D26C9E"/>
    <w:rsid w:val="00D31247"/>
    <w:rsid w:val="00D313D3"/>
    <w:rsid w:val="00D32A62"/>
    <w:rsid w:val="00D33D60"/>
    <w:rsid w:val="00D3408C"/>
    <w:rsid w:val="00D3415D"/>
    <w:rsid w:val="00D34B6E"/>
    <w:rsid w:val="00D350C0"/>
    <w:rsid w:val="00D35757"/>
    <w:rsid w:val="00D35E2E"/>
    <w:rsid w:val="00D35E75"/>
    <w:rsid w:val="00D40045"/>
    <w:rsid w:val="00D4072D"/>
    <w:rsid w:val="00D40D77"/>
    <w:rsid w:val="00D43E0C"/>
    <w:rsid w:val="00D44012"/>
    <w:rsid w:val="00D47451"/>
    <w:rsid w:val="00D50776"/>
    <w:rsid w:val="00D51146"/>
    <w:rsid w:val="00D51B13"/>
    <w:rsid w:val="00D5308D"/>
    <w:rsid w:val="00D5367F"/>
    <w:rsid w:val="00D537A4"/>
    <w:rsid w:val="00D551F0"/>
    <w:rsid w:val="00D55EAF"/>
    <w:rsid w:val="00D5723A"/>
    <w:rsid w:val="00D5763E"/>
    <w:rsid w:val="00D577FA"/>
    <w:rsid w:val="00D6151C"/>
    <w:rsid w:val="00D61ABD"/>
    <w:rsid w:val="00D650B6"/>
    <w:rsid w:val="00D6700B"/>
    <w:rsid w:val="00D717C9"/>
    <w:rsid w:val="00D7222A"/>
    <w:rsid w:val="00D72A1F"/>
    <w:rsid w:val="00D76DB1"/>
    <w:rsid w:val="00D773B0"/>
    <w:rsid w:val="00D81464"/>
    <w:rsid w:val="00D8169A"/>
    <w:rsid w:val="00D81A75"/>
    <w:rsid w:val="00D83C22"/>
    <w:rsid w:val="00D83EBF"/>
    <w:rsid w:val="00D84233"/>
    <w:rsid w:val="00D8538F"/>
    <w:rsid w:val="00D924CF"/>
    <w:rsid w:val="00D94F34"/>
    <w:rsid w:val="00D95F38"/>
    <w:rsid w:val="00D97090"/>
    <w:rsid w:val="00D97C2B"/>
    <w:rsid w:val="00DA050D"/>
    <w:rsid w:val="00DA183D"/>
    <w:rsid w:val="00DA3FFC"/>
    <w:rsid w:val="00DA5069"/>
    <w:rsid w:val="00DA724C"/>
    <w:rsid w:val="00DA7EFF"/>
    <w:rsid w:val="00DB06C1"/>
    <w:rsid w:val="00DB3AE7"/>
    <w:rsid w:val="00DB3BB6"/>
    <w:rsid w:val="00DB3F6D"/>
    <w:rsid w:val="00DB56DE"/>
    <w:rsid w:val="00DB691E"/>
    <w:rsid w:val="00DB6A04"/>
    <w:rsid w:val="00DB6AF0"/>
    <w:rsid w:val="00DB6ECB"/>
    <w:rsid w:val="00DC11DF"/>
    <w:rsid w:val="00DC57C8"/>
    <w:rsid w:val="00DC5C87"/>
    <w:rsid w:val="00DC7A73"/>
    <w:rsid w:val="00DD0869"/>
    <w:rsid w:val="00DD19A2"/>
    <w:rsid w:val="00DD301A"/>
    <w:rsid w:val="00DD3285"/>
    <w:rsid w:val="00DD4EDC"/>
    <w:rsid w:val="00DD520D"/>
    <w:rsid w:val="00DD56D1"/>
    <w:rsid w:val="00DD7A43"/>
    <w:rsid w:val="00DE1D91"/>
    <w:rsid w:val="00DE292A"/>
    <w:rsid w:val="00DE329C"/>
    <w:rsid w:val="00DE3C38"/>
    <w:rsid w:val="00DE3CC9"/>
    <w:rsid w:val="00DE4614"/>
    <w:rsid w:val="00DE46E1"/>
    <w:rsid w:val="00DE4AF9"/>
    <w:rsid w:val="00DE4E0A"/>
    <w:rsid w:val="00DE51B2"/>
    <w:rsid w:val="00DE626F"/>
    <w:rsid w:val="00DE738E"/>
    <w:rsid w:val="00DF0289"/>
    <w:rsid w:val="00DF048C"/>
    <w:rsid w:val="00DF3103"/>
    <w:rsid w:val="00DF3F24"/>
    <w:rsid w:val="00DF55B7"/>
    <w:rsid w:val="00E00067"/>
    <w:rsid w:val="00E0343E"/>
    <w:rsid w:val="00E0443D"/>
    <w:rsid w:val="00E0555F"/>
    <w:rsid w:val="00E069FC"/>
    <w:rsid w:val="00E07FE2"/>
    <w:rsid w:val="00E10A87"/>
    <w:rsid w:val="00E131B6"/>
    <w:rsid w:val="00E133F8"/>
    <w:rsid w:val="00E1401A"/>
    <w:rsid w:val="00E14A3A"/>
    <w:rsid w:val="00E16B12"/>
    <w:rsid w:val="00E174D2"/>
    <w:rsid w:val="00E20A54"/>
    <w:rsid w:val="00E2138B"/>
    <w:rsid w:val="00E22975"/>
    <w:rsid w:val="00E22D13"/>
    <w:rsid w:val="00E22E28"/>
    <w:rsid w:val="00E242E0"/>
    <w:rsid w:val="00E248B5"/>
    <w:rsid w:val="00E24C99"/>
    <w:rsid w:val="00E26E65"/>
    <w:rsid w:val="00E3095B"/>
    <w:rsid w:val="00E30CA1"/>
    <w:rsid w:val="00E312D5"/>
    <w:rsid w:val="00E3133E"/>
    <w:rsid w:val="00E319D6"/>
    <w:rsid w:val="00E31D21"/>
    <w:rsid w:val="00E325AB"/>
    <w:rsid w:val="00E357CD"/>
    <w:rsid w:val="00E37334"/>
    <w:rsid w:val="00E42223"/>
    <w:rsid w:val="00E441FC"/>
    <w:rsid w:val="00E443E4"/>
    <w:rsid w:val="00E448DE"/>
    <w:rsid w:val="00E44963"/>
    <w:rsid w:val="00E44F5B"/>
    <w:rsid w:val="00E45F74"/>
    <w:rsid w:val="00E51C01"/>
    <w:rsid w:val="00E53214"/>
    <w:rsid w:val="00E54D33"/>
    <w:rsid w:val="00E565AA"/>
    <w:rsid w:val="00E64693"/>
    <w:rsid w:val="00E6484E"/>
    <w:rsid w:val="00E64EE0"/>
    <w:rsid w:val="00E65E00"/>
    <w:rsid w:val="00E70376"/>
    <w:rsid w:val="00E707AB"/>
    <w:rsid w:val="00E70A6F"/>
    <w:rsid w:val="00E724FB"/>
    <w:rsid w:val="00E736FD"/>
    <w:rsid w:val="00E8289F"/>
    <w:rsid w:val="00E83884"/>
    <w:rsid w:val="00E83A99"/>
    <w:rsid w:val="00E862C3"/>
    <w:rsid w:val="00E87291"/>
    <w:rsid w:val="00E90287"/>
    <w:rsid w:val="00E91708"/>
    <w:rsid w:val="00E94778"/>
    <w:rsid w:val="00E94994"/>
    <w:rsid w:val="00E954C4"/>
    <w:rsid w:val="00E954C5"/>
    <w:rsid w:val="00E955BD"/>
    <w:rsid w:val="00E963E4"/>
    <w:rsid w:val="00E96F35"/>
    <w:rsid w:val="00E97526"/>
    <w:rsid w:val="00EA1E2E"/>
    <w:rsid w:val="00EA23E4"/>
    <w:rsid w:val="00EA2C37"/>
    <w:rsid w:val="00EA35D2"/>
    <w:rsid w:val="00EA3F42"/>
    <w:rsid w:val="00EA435F"/>
    <w:rsid w:val="00EA4B73"/>
    <w:rsid w:val="00EA6766"/>
    <w:rsid w:val="00EA7E7A"/>
    <w:rsid w:val="00EB0A43"/>
    <w:rsid w:val="00EB0A55"/>
    <w:rsid w:val="00EB1DAC"/>
    <w:rsid w:val="00EB3DC6"/>
    <w:rsid w:val="00EB63AD"/>
    <w:rsid w:val="00EB6889"/>
    <w:rsid w:val="00EB6B2A"/>
    <w:rsid w:val="00EB7D89"/>
    <w:rsid w:val="00EC0E84"/>
    <w:rsid w:val="00EC0EBF"/>
    <w:rsid w:val="00EC16B4"/>
    <w:rsid w:val="00EC5345"/>
    <w:rsid w:val="00EC5C74"/>
    <w:rsid w:val="00EC6B5F"/>
    <w:rsid w:val="00EC6F7C"/>
    <w:rsid w:val="00EC7464"/>
    <w:rsid w:val="00EC757A"/>
    <w:rsid w:val="00ED150E"/>
    <w:rsid w:val="00ED1731"/>
    <w:rsid w:val="00ED2B70"/>
    <w:rsid w:val="00ED43D6"/>
    <w:rsid w:val="00ED78C9"/>
    <w:rsid w:val="00EE0446"/>
    <w:rsid w:val="00EE31F7"/>
    <w:rsid w:val="00EE4A26"/>
    <w:rsid w:val="00EE67ED"/>
    <w:rsid w:val="00EE733A"/>
    <w:rsid w:val="00EF0BF3"/>
    <w:rsid w:val="00EF186A"/>
    <w:rsid w:val="00F00DAC"/>
    <w:rsid w:val="00F020BA"/>
    <w:rsid w:val="00F02839"/>
    <w:rsid w:val="00F03CA7"/>
    <w:rsid w:val="00F040DC"/>
    <w:rsid w:val="00F0509E"/>
    <w:rsid w:val="00F05F07"/>
    <w:rsid w:val="00F06962"/>
    <w:rsid w:val="00F10D07"/>
    <w:rsid w:val="00F10DA9"/>
    <w:rsid w:val="00F13AE5"/>
    <w:rsid w:val="00F13B53"/>
    <w:rsid w:val="00F150CC"/>
    <w:rsid w:val="00F20252"/>
    <w:rsid w:val="00F20464"/>
    <w:rsid w:val="00F25EB6"/>
    <w:rsid w:val="00F263E3"/>
    <w:rsid w:val="00F26C0D"/>
    <w:rsid w:val="00F26D8F"/>
    <w:rsid w:val="00F3038E"/>
    <w:rsid w:val="00F305C3"/>
    <w:rsid w:val="00F3555A"/>
    <w:rsid w:val="00F37FC6"/>
    <w:rsid w:val="00F409F0"/>
    <w:rsid w:val="00F41D9B"/>
    <w:rsid w:val="00F420F9"/>
    <w:rsid w:val="00F436A0"/>
    <w:rsid w:val="00F43F42"/>
    <w:rsid w:val="00F44FEA"/>
    <w:rsid w:val="00F514FC"/>
    <w:rsid w:val="00F51FB8"/>
    <w:rsid w:val="00F53923"/>
    <w:rsid w:val="00F53D3C"/>
    <w:rsid w:val="00F5532C"/>
    <w:rsid w:val="00F56570"/>
    <w:rsid w:val="00F56B10"/>
    <w:rsid w:val="00F60D51"/>
    <w:rsid w:val="00F6720D"/>
    <w:rsid w:val="00F718E1"/>
    <w:rsid w:val="00F7190A"/>
    <w:rsid w:val="00F71C70"/>
    <w:rsid w:val="00F7238D"/>
    <w:rsid w:val="00F73114"/>
    <w:rsid w:val="00F73EFE"/>
    <w:rsid w:val="00F75EC8"/>
    <w:rsid w:val="00F76CC5"/>
    <w:rsid w:val="00F83EA1"/>
    <w:rsid w:val="00F84B6B"/>
    <w:rsid w:val="00F84B86"/>
    <w:rsid w:val="00F86AD5"/>
    <w:rsid w:val="00F87B98"/>
    <w:rsid w:val="00F87E46"/>
    <w:rsid w:val="00F91CDF"/>
    <w:rsid w:val="00F927A0"/>
    <w:rsid w:val="00F95461"/>
    <w:rsid w:val="00F96310"/>
    <w:rsid w:val="00FA2EE5"/>
    <w:rsid w:val="00FB040E"/>
    <w:rsid w:val="00FB12AC"/>
    <w:rsid w:val="00FB1448"/>
    <w:rsid w:val="00FB50E8"/>
    <w:rsid w:val="00FB574D"/>
    <w:rsid w:val="00FB7816"/>
    <w:rsid w:val="00FC2350"/>
    <w:rsid w:val="00FC3940"/>
    <w:rsid w:val="00FC42E5"/>
    <w:rsid w:val="00FC5DB2"/>
    <w:rsid w:val="00FC798D"/>
    <w:rsid w:val="00FD1136"/>
    <w:rsid w:val="00FD1DEC"/>
    <w:rsid w:val="00FD2D31"/>
    <w:rsid w:val="00FD46D1"/>
    <w:rsid w:val="00FD48FA"/>
    <w:rsid w:val="00FD59EA"/>
    <w:rsid w:val="00FD6700"/>
    <w:rsid w:val="00FD6CA9"/>
    <w:rsid w:val="00FE0EB5"/>
    <w:rsid w:val="00FE42CF"/>
    <w:rsid w:val="00FE4F7E"/>
    <w:rsid w:val="00FE67AE"/>
    <w:rsid w:val="00FE69D7"/>
    <w:rsid w:val="00FF26F1"/>
    <w:rsid w:val="00FF36DB"/>
    <w:rsid w:val="00FF38B9"/>
    <w:rsid w:val="00FF3E92"/>
    <w:rsid w:val="00FF5C05"/>
    <w:rsid w:val="00FF7A7D"/>
    <w:rsid w:val="4DFE1D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5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89D"/>
    <w:pPr>
      <w:ind w:left="720"/>
      <w:contextualSpacing/>
    </w:pPr>
  </w:style>
  <w:style w:type="character" w:styleId="Hyperlink">
    <w:name w:val="Hyperlink"/>
    <w:rsid w:val="000B21D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1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C2F"/>
  </w:style>
  <w:style w:type="paragraph" w:styleId="Footer">
    <w:name w:val="footer"/>
    <w:basedOn w:val="Normal"/>
    <w:link w:val="FooterChar"/>
    <w:uiPriority w:val="99"/>
    <w:unhideWhenUsed/>
    <w:rsid w:val="00761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C2F"/>
  </w:style>
  <w:style w:type="character" w:styleId="FollowedHyperlink">
    <w:name w:val="FollowedHyperlink"/>
    <w:basedOn w:val="DefaultParagraphFont"/>
    <w:uiPriority w:val="99"/>
    <w:semiHidden/>
    <w:unhideWhenUsed/>
    <w:rsid w:val="008E72A1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8E72A1"/>
    <w:rPr>
      <w:color w:val="2B579A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A117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7E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7E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EB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13E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3E47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96A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7444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1AF6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1E78A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E57CF-54EE-4027-AD4F-C1B832315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ie, Amanda</dc:creator>
  <cp:keywords/>
  <dc:description/>
  <cp:lastModifiedBy>0011114</cp:lastModifiedBy>
  <cp:revision>7</cp:revision>
  <cp:lastPrinted>2018-01-30T18:17:00Z</cp:lastPrinted>
  <dcterms:created xsi:type="dcterms:W3CDTF">2018-05-04T21:09:00Z</dcterms:created>
  <dcterms:modified xsi:type="dcterms:W3CDTF">2018-06-15T09:34:00Z</dcterms:modified>
</cp:coreProperties>
</file>